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margin" w:tblpY="2533"/>
        <w:tblW w:w="9322" w:type="dxa"/>
        <w:tblLook w:val="04A0" w:firstRow="1" w:lastRow="0" w:firstColumn="1" w:lastColumn="0" w:noHBand="0" w:noVBand="1"/>
      </w:tblPr>
      <w:tblGrid>
        <w:gridCol w:w="1017"/>
        <w:gridCol w:w="2090"/>
        <w:gridCol w:w="3102"/>
        <w:gridCol w:w="3113"/>
      </w:tblGrid>
      <w:tr w:rsidR="00960014" w:rsidRPr="00923A11" w14:paraId="76128B90" w14:textId="77777777" w:rsidTr="00706064">
        <w:trPr>
          <w:trHeight w:val="397"/>
        </w:trPr>
        <w:tc>
          <w:tcPr>
            <w:tcW w:w="1017" w:type="dxa"/>
          </w:tcPr>
          <w:p w14:paraId="574A9C46" w14:textId="77777777" w:rsidR="00960014" w:rsidRPr="00923A11" w:rsidRDefault="00960014" w:rsidP="000D7D61">
            <w:pPr>
              <w:jc w:val="both"/>
              <w:rPr>
                <w:lang w:val="en-US"/>
              </w:rPr>
            </w:pPr>
            <w:bookmarkStart w:id="0" w:name="_GoBack"/>
            <w:bookmarkEnd w:id="0"/>
            <w:r w:rsidRPr="00923A11">
              <w:rPr>
                <w:lang w:val="en-US"/>
              </w:rPr>
              <w:t>Gene</w:t>
            </w:r>
          </w:p>
        </w:tc>
        <w:tc>
          <w:tcPr>
            <w:tcW w:w="2090" w:type="dxa"/>
          </w:tcPr>
          <w:p w14:paraId="6C8BF9BA" w14:textId="77AFBF39" w:rsidR="00960014" w:rsidRPr="00923A11" w:rsidRDefault="00960014" w:rsidP="000D7D6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3102" w:type="dxa"/>
          </w:tcPr>
          <w:p w14:paraId="645A018B" w14:textId="00C3A48A" w:rsidR="00960014" w:rsidRPr="00923A11" w:rsidRDefault="00960014" w:rsidP="000D7D61">
            <w:pPr>
              <w:jc w:val="both"/>
              <w:rPr>
                <w:lang w:val="en-US"/>
              </w:rPr>
            </w:pPr>
            <w:r w:rsidRPr="00923A11">
              <w:rPr>
                <w:lang w:val="en-US"/>
              </w:rPr>
              <w:t>Forward primer</w:t>
            </w:r>
          </w:p>
        </w:tc>
        <w:tc>
          <w:tcPr>
            <w:tcW w:w="3113" w:type="dxa"/>
          </w:tcPr>
          <w:p w14:paraId="6BFA22B6" w14:textId="77777777" w:rsidR="00960014" w:rsidRPr="00923A11" w:rsidRDefault="00960014" w:rsidP="000D7D61">
            <w:pPr>
              <w:jc w:val="both"/>
              <w:rPr>
                <w:lang w:val="en-US"/>
              </w:rPr>
            </w:pPr>
            <w:r w:rsidRPr="00923A11">
              <w:rPr>
                <w:lang w:val="en-US"/>
              </w:rPr>
              <w:t>Reverse primer</w:t>
            </w:r>
          </w:p>
        </w:tc>
      </w:tr>
      <w:tr w:rsidR="00960014" w:rsidRPr="00923A11" w14:paraId="29879053" w14:textId="77777777" w:rsidTr="00706064">
        <w:trPr>
          <w:trHeight w:val="397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4080FF49" w14:textId="77777777" w:rsidR="00960014" w:rsidRPr="00E67BCE" w:rsidRDefault="00960014" w:rsidP="000D7D61">
            <w:pPr>
              <w:rPr>
                <w:i/>
                <w:sz w:val="20"/>
                <w:szCs w:val="20"/>
                <w:lang w:val="en-US"/>
              </w:rPr>
            </w:pPr>
            <w:r w:rsidRPr="00E67BCE">
              <w:rPr>
                <w:i/>
                <w:sz w:val="20"/>
                <w:szCs w:val="20"/>
                <w:lang w:val="en-US"/>
              </w:rPr>
              <w:t>cysZ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60915BCF" w14:textId="58116C95" w:rsidR="00960014" w:rsidRPr="00E67BCE" w:rsidRDefault="00EF3825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Sulfate transporter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vAlign w:val="center"/>
          </w:tcPr>
          <w:p w14:paraId="2FCE639F" w14:textId="50F84C3B" w:rsidR="00960014" w:rsidRPr="00E67BCE" w:rsidRDefault="00960014" w:rsidP="000D7D61">
            <w:pPr>
              <w:rPr>
                <w:sz w:val="20"/>
                <w:szCs w:val="20"/>
                <w:lang w:val="en-US"/>
              </w:rPr>
            </w:pPr>
            <w:r w:rsidRPr="00E67BCE">
              <w:rPr>
                <w:sz w:val="20"/>
                <w:szCs w:val="20"/>
              </w:rPr>
              <w:t>CATCATTCACATCTGCCCCACG</w:t>
            </w:r>
          </w:p>
        </w:tc>
        <w:tc>
          <w:tcPr>
            <w:tcW w:w="3113" w:type="dxa"/>
            <w:tcBorders>
              <w:bottom w:val="single" w:sz="4" w:space="0" w:color="auto"/>
            </w:tcBorders>
            <w:vAlign w:val="center"/>
          </w:tcPr>
          <w:p w14:paraId="1BD084E9" w14:textId="77777777" w:rsidR="00960014" w:rsidRPr="00E67BCE" w:rsidRDefault="00960014" w:rsidP="000D7D61">
            <w:pPr>
              <w:rPr>
                <w:sz w:val="20"/>
                <w:szCs w:val="20"/>
                <w:lang w:val="en-US"/>
              </w:rPr>
            </w:pPr>
            <w:r w:rsidRPr="00E67BCE">
              <w:rPr>
                <w:sz w:val="20"/>
                <w:szCs w:val="20"/>
              </w:rPr>
              <w:t>GCGCCCCCCATCAACAAAATAT</w:t>
            </w:r>
          </w:p>
        </w:tc>
      </w:tr>
      <w:tr w:rsidR="00960014" w:rsidRPr="00923A11" w14:paraId="3018E227" w14:textId="77777777" w:rsidTr="00706064">
        <w:trPr>
          <w:trHeight w:val="397"/>
        </w:trPr>
        <w:tc>
          <w:tcPr>
            <w:tcW w:w="1017" w:type="dxa"/>
            <w:tcBorders>
              <w:bottom w:val="nil"/>
            </w:tcBorders>
            <w:vAlign w:val="center"/>
          </w:tcPr>
          <w:p w14:paraId="50B88409" w14:textId="7F0DE64E" w:rsidR="00960014" w:rsidRPr="00E67BCE" w:rsidRDefault="00F260D1" w:rsidP="000D7D61">
            <w:pPr>
              <w:rPr>
                <w:i/>
                <w:sz w:val="20"/>
                <w:szCs w:val="20"/>
                <w:lang w:val="en-US"/>
              </w:rPr>
            </w:pPr>
            <w:r w:rsidRPr="00E67BCE">
              <w:rPr>
                <w:i/>
                <w:sz w:val="20"/>
                <w:szCs w:val="20"/>
                <w:lang w:val="en-US"/>
              </w:rPr>
              <w:t>lacZ</w:t>
            </w:r>
          </w:p>
        </w:tc>
        <w:tc>
          <w:tcPr>
            <w:tcW w:w="2090" w:type="dxa"/>
            <w:tcBorders>
              <w:bottom w:val="nil"/>
            </w:tcBorders>
            <w:vAlign w:val="center"/>
          </w:tcPr>
          <w:p w14:paraId="048D25A1" w14:textId="7DDA6739" w:rsidR="00960014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β-D-galactosidase</w:t>
            </w:r>
          </w:p>
        </w:tc>
        <w:tc>
          <w:tcPr>
            <w:tcW w:w="3102" w:type="dxa"/>
            <w:tcBorders>
              <w:bottom w:val="nil"/>
            </w:tcBorders>
            <w:vAlign w:val="center"/>
          </w:tcPr>
          <w:p w14:paraId="51AE3CD6" w14:textId="47F9ACB0" w:rsidR="00960014" w:rsidRPr="00E67BCE" w:rsidRDefault="00960014" w:rsidP="000D7D61">
            <w:pPr>
              <w:rPr>
                <w:sz w:val="20"/>
                <w:szCs w:val="20"/>
              </w:rPr>
            </w:pPr>
          </w:p>
        </w:tc>
        <w:tc>
          <w:tcPr>
            <w:tcW w:w="3113" w:type="dxa"/>
            <w:tcBorders>
              <w:bottom w:val="nil"/>
            </w:tcBorders>
            <w:vAlign w:val="center"/>
          </w:tcPr>
          <w:p w14:paraId="2460C957" w14:textId="0A0A4B5C" w:rsidR="00960014" w:rsidRPr="00E67BCE" w:rsidRDefault="00960014" w:rsidP="000D7D61">
            <w:pPr>
              <w:rPr>
                <w:sz w:val="20"/>
                <w:szCs w:val="20"/>
              </w:rPr>
            </w:pPr>
          </w:p>
        </w:tc>
      </w:tr>
      <w:tr w:rsidR="00F260D1" w:rsidRPr="00923A11" w14:paraId="69DCB9AD" w14:textId="77777777" w:rsidTr="00706064">
        <w:trPr>
          <w:trHeight w:val="397"/>
        </w:trPr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14:paraId="40EEFF94" w14:textId="2373FD59" w:rsidR="00F260D1" w:rsidRPr="00F260D1" w:rsidRDefault="00254B00" w:rsidP="00514B77">
            <w:pPr>
              <w:jc w:val="righ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ir</w:t>
            </w:r>
            <w:r w:rsidR="00F260D1" w:rsidRPr="00E67BCE">
              <w:rPr>
                <w:i/>
                <w:sz w:val="20"/>
                <w:szCs w:val="20"/>
                <w:lang w:val="en-US"/>
              </w:rPr>
              <w:t>_1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2BCFB6D2" w14:textId="04D86D01" w:rsidR="00F260D1" w:rsidRPr="00E67BCE" w:rsidRDefault="00F260D1" w:rsidP="000D7D61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5AA558E6" w14:textId="3B35A4E1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TCCGTGACGTCTCGTTGCTGC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14505BC1" w14:textId="14033145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TCACGCAACTCGCCGCACAT</w:t>
            </w:r>
          </w:p>
        </w:tc>
      </w:tr>
      <w:tr w:rsidR="00F260D1" w:rsidRPr="00923A11" w14:paraId="34A946C6" w14:textId="77777777" w:rsidTr="00706064">
        <w:trPr>
          <w:trHeight w:val="397"/>
        </w:trPr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14:paraId="45A8B9F3" w14:textId="0E8F2152" w:rsidR="00F260D1" w:rsidRPr="00E67BCE" w:rsidRDefault="00254B00" w:rsidP="00514B77">
            <w:pPr>
              <w:jc w:val="righ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ir</w:t>
            </w:r>
            <w:r w:rsidR="00F260D1" w:rsidRPr="00F260D1">
              <w:rPr>
                <w:i/>
                <w:sz w:val="20"/>
                <w:szCs w:val="20"/>
                <w:lang w:val="en-US"/>
              </w:rPr>
              <w:t>_</w:t>
            </w:r>
            <w:r w:rsidR="00F260D1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4EAEC46E" w14:textId="77777777" w:rsidR="00F260D1" w:rsidRPr="00E67BCE" w:rsidRDefault="00F260D1" w:rsidP="000D7D61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74F27990" w14:textId="35E9354E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CCGCATCTGACCACCAGCG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152E84CC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AGCGGCGTCAGCAGTTGTT</w:t>
            </w:r>
          </w:p>
        </w:tc>
      </w:tr>
      <w:tr w:rsidR="00F260D1" w:rsidRPr="00923A11" w14:paraId="50FBBD1A" w14:textId="77777777" w:rsidTr="00706064">
        <w:trPr>
          <w:trHeight w:val="397"/>
        </w:trPr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14:paraId="5D0CEA67" w14:textId="23FDF1BA" w:rsidR="00F260D1" w:rsidRPr="00E67BCE" w:rsidRDefault="00F260D1" w:rsidP="00514B77">
            <w:pPr>
              <w:jc w:val="righ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ir</w:t>
            </w:r>
            <w:r w:rsidRPr="00F260D1">
              <w:rPr>
                <w:i/>
                <w:sz w:val="20"/>
                <w:szCs w:val="20"/>
                <w:lang w:val="en-US"/>
              </w:rPr>
              <w:t>_</w:t>
            </w:r>
            <w:r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5BE4120B" w14:textId="77777777" w:rsidR="00F260D1" w:rsidRPr="00E67BCE" w:rsidRDefault="00F260D1" w:rsidP="000D7D61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53894E67" w14:textId="21B29AA9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GTCGTGACTGGGAAAACCCTGG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591AF37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AACTGTTGGGAAGGGCGATCG</w:t>
            </w:r>
          </w:p>
        </w:tc>
      </w:tr>
      <w:tr w:rsidR="00F260D1" w:rsidRPr="00923A11" w14:paraId="4412882E" w14:textId="77777777" w:rsidTr="00706064">
        <w:trPr>
          <w:trHeight w:val="397"/>
        </w:trPr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14:paraId="64926C67" w14:textId="093F1427" w:rsidR="00F260D1" w:rsidRPr="00E67BCE" w:rsidRDefault="00254B00" w:rsidP="00514B77">
            <w:pPr>
              <w:jc w:val="righ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ir</w:t>
            </w:r>
            <w:r w:rsidR="00F260D1" w:rsidRPr="00F260D1">
              <w:rPr>
                <w:i/>
                <w:sz w:val="20"/>
                <w:szCs w:val="20"/>
                <w:lang w:val="en-US"/>
              </w:rPr>
              <w:t>_</w:t>
            </w:r>
            <w:r w:rsidR="00F260D1"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105B923B" w14:textId="77777777" w:rsidR="00F260D1" w:rsidRPr="00E67BCE" w:rsidRDefault="00F260D1" w:rsidP="000D7D61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6055A314" w14:textId="5795293B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AACAACTTTAACGCCGTGCGCT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05E132D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ACCATGCCGTGGGTTTCAATA</w:t>
            </w:r>
          </w:p>
        </w:tc>
      </w:tr>
      <w:tr w:rsidR="00F260D1" w:rsidRPr="00923A11" w14:paraId="3DFF692A" w14:textId="77777777" w:rsidTr="00706064">
        <w:trPr>
          <w:trHeight w:val="397"/>
        </w:trPr>
        <w:tc>
          <w:tcPr>
            <w:tcW w:w="1017" w:type="dxa"/>
            <w:tcBorders>
              <w:top w:val="nil"/>
            </w:tcBorders>
            <w:vAlign w:val="center"/>
          </w:tcPr>
          <w:p w14:paraId="15FF1698" w14:textId="71110725" w:rsidR="00F260D1" w:rsidRPr="00E67BCE" w:rsidRDefault="00254B00" w:rsidP="00514B77">
            <w:pPr>
              <w:jc w:val="righ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ir</w:t>
            </w:r>
            <w:r w:rsidR="00F260D1" w:rsidRPr="00F260D1">
              <w:rPr>
                <w:i/>
                <w:sz w:val="20"/>
                <w:szCs w:val="20"/>
                <w:lang w:val="en-US"/>
              </w:rPr>
              <w:t>_</w:t>
            </w:r>
            <w:r w:rsidR="00F260D1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2090" w:type="dxa"/>
            <w:tcBorders>
              <w:top w:val="nil"/>
            </w:tcBorders>
            <w:vAlign w:val="center"/>
          </w:tcPr>
          <w:p w14:paraId="050EE1BE" w14:textId="77777777" w:rsidR="00F260D1" w:rsidRPr="00E67BCE" w:rsidRDefault="00F260D1" w:rsidP="000D7D61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</w:tcBorders>
            <w:vAlign w:val="center"/>
          </w:tcPr>
          <w:p w14:paraId="76127C70" w14:textId="24059416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AGCTGGCGCAGGTAGCAGAG</w:t>
            </w:r>
          </w:p>
        </w:tc>
        <w:tc>
          <w:tcPr>
            <w:tcW w:w="3113" w:type="dxa"/>
            <w:tcBorders>
              <w:top w:val="nil"/>
            </w:tcBorders>
            <w:vAlign w:val="center"/>
          </w:tcPr>
          <w:p w14:paraId="3E3CCFDF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GGCAGATCCCAGCGGTCAAA</w:t>
            </w:r>
          </w:p>
        </w:tc>
      </w:tr>
      <w:tr w:rsidR="00F260D1" w:rsidRPr="00923A11" w14:paraId="4C38F95A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0A725138" w14:textId="77777777" w:rsidR="00F260D1" w:rsidRPr="00E67BCE" w:rsidRDefault="00F260D1" w:rsidP="000D7D61">
            <w:pPr>
              <w:rPr>
                <w:i/>
                <w:sz w:val="20"/>
                <w:szCs w:val="20"/>
                <w:lang w:val="en-US"/>
              </w:rPr>
            </w:pPr>
            <w:r w:rsidRPr="00E67BCE">
              <w:rPr>
                <w:i/>
                <w:sz w:val="20"/>
                <w:szCs w:val="20"/>
                <w:lang w:val="en-US"/>
              </w:rPr>
              <w:t>ihfB</w:t>
            </w:r>
          </w:p>
        </w:tc>
        <w:tc>
          <w:tcPr>
            <w:tcW w:w="2090" w:type="dxa"/>
            <w:vAlign w:val="center"/>
          </w:tcPr>
          <w:p w14:paraId="6A62B9EB" w14:textId="4D856847" w:rsidR="00F260D1" w:rsidRPr="00E67BCE" w:rsidRDefault="000D7D61" w:rsidP="000D7D61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I</w:t>
            </w:r>
            <w:r w:rsidR="00F260D1" w:rsidRPr="00E67BCE">
              <w:rPr>
                <w:bCs/>
                <w:sz w:val="20"/>
                <w:szCs w:val="20"/>
              </w:rPr>
              <w:t>ntegration</w:t>
            </w:r>
            <w:proofErr w:type="spellEnd"/>
            <w:r w:rsidR="00F260D1" w:rsidRPr="00E67BCE">
              <w:rPr>
                <w:bCs/>
                <w:sz w:val="20"/>
                <w:szCs w:val="20"/>
              </w:rPr>
              <w:t xml:space="preserve"> host factor</w:t>
            </w:r>
          </w:p>
        </w:tc>
        <w:tc>
          <w:tcPr>
            <w:tcW w:w="3102" w:type="dxa"/>
            <w:vAlign w:val="center"/>
          </w:tcPr>
          <w:p w14:paraId="5EA28677" w14:textId="26F6F005" w:rsidR="00F260D1" w:rsidRPr="00E67BCE" w:rsidRDefault="00F260D1" w:rsidP="000D7D61">
            <w:pPr>
              <w:rPr>
                <w:bCs/>
                <w:sz w:val="20"/>
                <w:szCs w:val="20"/>
              </w:rPr>
            </w:pPr>
            <w:r w:rsidRPr="00E67BCE">
              <w:rPr>
                <w:bCs/>
                <w:sz w:val="20"/>
                <w:szCs w:val="20"/>
              </w:rPr>
              <w:t>GCCAAGACGGTTGAAGATGC</w:t>
            </w:r>
          </w:p>
        </w:tc>
        <w:tc>
          <w:tcPr>
            <w:tcW w:w="3113" w:type="dxa"/>
            <w:vAlign w:val="center"/>
          </w:tcPr>
          <w:p w14:paraId="1C0D7B1E" w14:textId="77777777" w:rsidR="00F260D1" w:rsidRPr="00E67BCE" w:rsidRDefault="00F260D1" w:rsidP="000D7D61">
            <w:pPr>
              <w:rPr>
                <w:bCs/>
                <w:sz w:val="20"/>
                <w:szCs w:val="20"/>
              </w:rPr>
            </w:pPr>
            <w:r w:rsidRPr="00E67BCE">
              <w:rPr>
                <w:bCs/>
                <w:sz w:val="20"/>
                <w:szCs w:val="20"/>
              </w:rPr>
              <w:t>CAAAGAGAAACTGCCGAAACC</w:t>
            </w:r>
          </w:p>
        </w:tc>
      </w:tr>
      <w:tr w:rsidR="00F260D1" w:rsidRPr="00923A11" w14:paraId="627F2426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40C2C82A" w14:textId="77777777" w:rsidR="00F260D1" w:rsidRPr="00E67BCE" w:rsidRDefault="00F260D1" w:rsidP="000D7D6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67BCE">
              <w:rPr>
                <w:i/>
                <w:sz w:val="20"/>
                <w:szCs w:val="20"/>
                <w:lang w:val="en-US"/>
              </w:rPr>
              <w:t>trmJ</w:t>
            </w:r>
            <w:proofErr w:type="spellEnd"/>
          </w:p>
        </w:tc>
        <w:tc>
          <w:tcPr>
            <w:tcW w:w="2090" w:type="dxa"/>
            <w:vAlign w:val="center"/>
          </w:tcPr>
          <w:p w14:paraId="12DB0CBE" w14:textId="61271C04" w:rsidR="00F260D1" w:rsidRPr="00E67BCE" w:rsidRDefault="000D7D61" w:rsidP="000D7D6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="00F260D1" w:rsidRPr="00E67BCE">
              <w:rPr>
                <w:sz w:val="20"/>
                <w:szCs w:val="20"/>
              </w:rPr>
              <w:t>ethyltransferase</w:t>
            </w:r>
            <w:proofErr w:type="spellEnd"/>
          </w:p>
        </w:tc>
        <w:tc>
          <w:tcPr>
            <w:tcW w:w="3102" w:type="dxa"/>
            <w:vAlign w:val="center"/>
          </w:tcPr>
          <w:p w14:paraId="0B85BE44" w14:textId="68835EDC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TCGAATTGTGCTGGTGGAGACG</w:t>
            </w:r>
          </w:p>
        </w:tc>
        <w:tc>
          <w:tcPr>
            <w:tcW w:w="3113" w:type="dxa"/>
            <w:vAlign w:val="center"/>
          </w:tcPr>
          <w:p w14:paraId="24E0E35D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AATCGCCTGGGAGTCGGGTT</w:t>
            </w:r>
          </w:p>
        </w:tc>
      </w:tr>
      <w:tr w:rsidR="00F260D1" w:rsidRPr="00923A11" w14:paraId="4A78C11B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429ABCF1" w14:textId="77777777" w:rsidR="00F260D1" w:rsidRPr="00E67BCE" w:rsidRDefault="00F260D1" w:rsidP="000D7D6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67BCE">
              <w:rPr>
                <w:i/>
                <w:sz w:val="20"/>
                <w:szCs w:val="20"/>
                <w:lang w:val="en-US"/>
              </w:rPr>
              <w:t>eno</w:t>
            </w:r>
            <w:proofErr w:type="spellEnd"/>
          </w:p>
        </w:tc>
        <w:tc>
          <w:tcPr>
            <w:tcW w:w="2090" w:type="dxa"/>
            <w:vAlign w:val="center"/>
          </w:tcPr>
          <w:p w14:paraId="132CDD5E" w14:textId="7B705AC4" w:rsidR="00F260D1" w:rsidRPr="00E67BCE" w:rsidRDefault="000D7D61" w:rsidP="000D7D6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="00F260D1" w:rsidRPr="00E67BCE">
              <w:rPr>
                <w:sz w:val="20"/>
                <w:szCs w:val="20"/>
              </w:rPr>
              <w:t>nolase</w:t>
            </w:r>
            <w:proofErr w:type="spellEnd"/>
          </w:p>
        </w:tc>
        <w:tc>
          <w:tcPr>
            <w:tcW w:w="3102" w:type="dxa"/>
            <w:vAlign w:val="center"/>
          </w:tcPr>
          <w:p w14:paraId="454F3C0C" w14:textId="7884A14C" w:rsidR="00F260D1" w:rsidRPr="00E67BCE" w:rsidRDefault="00F260D1" w:rsidP="000D7D61">
            <w:pPr>
              <w:rPr>
                <w:sz w:val="20"/>
                <w:szCs w:val="20"/>
                <w:lang w:val="en-US"/>
              </w:rPr>
            </w:pPr>
            <w:r w:rsidRPr="00E67BCE">
              <w:rPr>
                <w:sz w:val="20"/>
                <w:szCs w:val="20"/>
              </w:rPr>
              <w:t>GTCGTGAAATCATCGACTCC</w:t>
            </w:r>
          </w:p>
        </w:tc>
        <w:tc>
          <w:tcPr>
            <w:tcW w:w="3113" w:type="dxa"/>
            <w:vAlign w:val="center"/>
          </w:tcPr>
          <w:p w14:paraId="0BBF71AD" w14:textId="77777777" w:rsidR="00F260D1" w:rsidRPr="00E67BCE" w:rsidRDefault="00F260D1" w:rsidP="000D7D61">
            <w:pPr>
              <w:rPr>
                <w:sz w:val="20"/>
                <w:szCs w:val="20"/>
                <w:lang w:val="en-US"/>
              </w:rPr>
            </w:pPr>
            <w:r w:rsidRPr="00E67BCE">
              <w:rPr>
                <w:sz w:val="20"/>
                <w:szCs w:val="20"/>
              </w:rPr>
              <w:t>CAGCTTTGGTTACGCCTTTA</w:t>
            </w:r>
          </w:p>
        </w:tc>
      </w:tr>
      <w:tr w:rsidR="00F260D1" w:rsidRPr="00923A11" w14:paraId="6C544DDF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1594F8AF" w14:textId="77777777" w:rsidR="00F260D1" w:rsidRPr="00E67BCE" w:rsidRDefault="00F260D1" w:rsidP="000D7D6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67BCE">
              <w:rPr>
                <w:i/>
                <w:sz w:val="20"/>
                <w:szCs w:val="20"/>
                <w:lang w:val="en-US"/>
              </w:rPr>
              <w:t>rppH</w:t>
            </w:r>
            <w:proofErr w:type="spellEnd"/>
          </w:p>
        </w:tc>
        <w:tc>
          <w:tcPr>
            <w:tcW w:w="2090" w:type="dxa"/>
            <w:vAlign w:val="center"/>
          </w:tcPr>
          <w:p w14:paraId="00967917" w14:textId="45E2045C" w:rsidR="00F260D1" w:rsidRPr="00E67BCE" w:rsidRDefault="000D7D61" w:rsidP="000D7D6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F260D1" w:rsidRPr="00E67BCE">
              <w:rPr>
                <w:sz w:val="20"/>
                <w:szCs w:val="20"/>
              </w:rPr>
              <w:t>yrophosphohydrolase</w:t>
            </w:r>
            <w:proofErr w:type="spellEnd"/>
          </w:p>
        </w:tc>
        <w:tc>
          <w:tcPr>
            <w:tcW w:w="3102" w:type="dxa"/>
            <w:vAlign w:val="center"/>
          </w:tcPr>
          <w:p w14:paraId="0F151D2E" w14:textId="3B352342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AGAAGTAGGATTAAGCCGCA</w:t>
            </w:r>
          </w:p>
        </w:tc>
        <w:tc>
          <w:tcPr>
            <w:tcW w:w="3113" w:type="dxa"/>
            <w:vAlign w:val="center"/>
          </w:tcPr>
          <w:p w14:paraId="380D2BC1" w14:textId="77777777" w:rsidR="00F260D1" w:rsidRPr="00E67BCE" w:rsidRDefault="00F260D1" w:rsidP="000D7D61">
            <w:pPr>
              <w:rPr>
                <w:sz w:val="20"/>
                <w:szCs w:val="20"/>
                <w:lang w:val="en-US"/>
              </w:rPr>
            </w:pPr>
            <w:r w:rsidRPr="00E67BCE">
              <w:rPr>
                <w:sz w:val="20"/>
                <w:szCs w:val="20"/>
              </w:rPr>
              <w:t>GTCAAACTCTGGTGTACTGC</w:t>
            </w:r>
          </w:p>
        </w:tc>
      </w:tr>
      <w:tr w:rsidR="00F260D1" w:rsidRPr="00923A11" w14:paraId="04D8A820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793C5E24" w14:textId="77777777" w:rsidR="00F260D1" w:rsidRPr="00E67BCE" w:rsidRDefault="00F260D1" w:rsidP="000D7D6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67BCE">
              <w:rPr>
                <w:i/>
                <w:sz w:val="20"/>
                <w:szCs w:val="20"/>
                <w:lang w:val="en-US"/>
              </w:rPr>
              <w:t>rnpA</w:t>
            </w:r>
            <w:proofErr w:type="spellEnd"/>
          </w:p>
        </w:tc>
        <w:tc>
          <w:tcPr>
            <w:tcW w:w="2090" w:type="dxa"/>
            <w:vAlign w:val="center"/>
          </w:tcPr>
          <w:p w14:paraId="2AD125BE" w14:textId="4B5E341B" w:rsidR="00F260D1" w:rsidRPr="00E67BCE" w:rsidRDefault="00F260D1" w:rsidP="000D7D61">
            <w:pPr>
              <w:rPr>
                <w:sz w:val="20"/>
                <w:szCs w:val="20"/>
              </w:rPr>
            </w:pPr>
            <w:proofErr w:type="spellStart"/>
            <w:r w:rsidRPr="00E67BCE">
              <w:rPr>
                <w:sz w:val="20"/>
                <w:szCs w:val="20"/>
              </w:rPr>
              <w:t>RNase</w:t>
            </w:r>
            <w:proofErr w:type="spellEnd"/>
            <w:r w:rsidRPr="00E67BCE">
              <w:rPr>
                <w:sz w:val="20"/>
                <w:szCs w:val="20"/>
              </w:rPr>
              <w:t xml:space="preserve"> P </w:t>
            </w:r>
            <w:proofErr w:type="spellStart"/>
            <w:r w:rsidRPr="00E67BCE">
              <w:rPr>
                <w:sz w:val="20"/>
                <w:szCs w:val="20"/>
              </w:rPr>
              <w:t>protein</w:t>
            </w:r>
            <w:proofErr w:type="spellEnd"/>
            <w:r w:rsidRPr="00E67BCE">
              <w:rPr>
                <w:sz w:val="20"/>
                <w:szCs w:val="20"/>
              </w:rPr>
              <w:t xml:space="preserve"> component</w:t>
            </w:r>
          </w:p>
        </w:tc>
        <w:tc>
          <w:tcPr>
            <w:tcW w:w="3102" w:type="dxa"/>
            <w:vAlign w:val="center"/>
          </w:tcPr>
          <w:p w14:paraId="1BF48E21" w14:textId="27B0203A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AACGCAATCGGATTAAACGT</w:t>
            </w:r>
          </w:p>
        </w:tc>
        <w:tc>
          <w:tcPr>
            <w:tcW w:w="3113" w:type="dxa"/>
            <w:vAlign w:val="center"/>
          </w:tcPr>
          <w:p w14:paraId="0FFD55FE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GGCGCCATAATTTTTCCAAC</w:t>
            </w:r>
          </w:p>
        </w:tc>
      </w:tr>
      <w:tr w:rsidR="00F260D1" w:rsidRPr="00923A11" w14:paraId="61C1EB0D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06B6859B" w14:textId="77777777" w:rsidR="00F260D1" w:rsidRPr="00E67BCE" w:rsidRDefault="00F260D1" w:rsidP="000D7D6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67BCE">
              <w:rPr>
                <w:i/>
                <w:sz w:val="20"/>
                <w:szCs w:val="20"/>
                <w:lang w:val="en-US"/>
              </w:rPr>
              <w:t>rpsD</w:t>
            </w:r>
            <w:proofErr w:type="spellEnd"/>
          </w:p>
        </w:tc>
        <w:tc>
          <w:tcPr>
            <w:tcW w:w="2090" w:type="dxa"/>
            <w:vAlign w:val="center"/>
          </w:tcPr>
          <w:p w14:paraId="3A52F482" w14:textId="345AA7FD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 xml:space="preserve">30S ribosomal </w:t>
            </w:r>
            <w:proofErr w:type="spellStart"/>
            <w:r w:rsidRPr="00E67BCE">
              <w:rPr>
                <w:sz w:val="20"/>
                <w:szCs w:val="20"/>
              </w:rPr>
              <w:t>subunit</w:t>
            </w:r>
            <w:proofErr w:type="spellEnd"/>
            <w:r w:rsidRPr="00E67BCE">
              <w:rPr>
                <w:sz w:val="20"/>
                <w:szCs w:val="20"/>
              </w:rPr>
              <w:t xml:space="preserve"> </w:t>
            </w:r>
            <w:proofErr w:type="spellStart"/>
            <w:r w:rsidRPr="00E67BCE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102" w:type="dxa"/>
            <w:vAlign w:val="center"/>
          </w:tcPr>
          <w:p w14:paraId="233044B5" w14:textId="34A1B2BE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GTGAGGGCACCGACTTATTC</w:t>
            </w:r>
          </w:p>
        </w:tc>
        <w:tc>
          <w:tcPr>
            <w:tcW w:w="3113" w:type="dxa"/>
            <w:vAlign w:val="center"/>
          </w:tcPr>
          <w:p w14:paraId="0DC88C7A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AGTCAGACAGACGCGGTTTACG</w:t>
            </w:r>
          </w:p>
        </w:tc>
      </w:tr>
      <w:tr w:rsidR="00F260D1" w:rsidRPr="00923A11" w14:paraId="1460C614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67633D8B" w14:textId="77777777" w:rsidR="00F260D1" w:rsidRPr="00E67BCE" w:rsidRDefault="00F260D1" w:rsidP="000D7D6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67BCE">
              <w:rPr>
                <w:i/>
                <w:sz w:val="20"/>
                <w:szCs w:val="20"/>
                <w:lang w:val="en-US"/>
              </w:rPr>
              <w:t>rpsJ</w:t>
            </w:r>
            <w:proofErr w:type="spellEnd"/>
          </w:p>
        </w:tc>
        <w:tc>
          <w:tcPr>
            <w:tcW w:w="2090" w:type="dxa"/>
            <w:vAlign w:val="center"/>
          </w:tcPr>
          <w:p w14:paraId="57E4209F" w14:textId="3018DCD2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 xml:space="preserve">30S ribosomal </w:t>
            </w:r>
            <w:proofErr w:type="spellStart"/>
            <w:r w:rsidRPr="00E67BCE">
              <w:rPr>
                <w:sz w:val="20"/>
                <w:szCs w:val="20"/>
              </w:rPr>
              <w:t>subunit</w:t>
            </w:r>
            <w:proofErr w:type="spellEnd"/>
            <w:r w:rsidRPr="00E67BCE">
              <w:rPr>
                <w:sz w:val="20"/>
                <w:szCs w:val="20"/>
              </w:rPr>
              <w:t xml:space="preserve"> </w:t>
            </w:r>
            <w:proofErr w:type="spellStart"/>
            <w:r w:rsidRPr="00E67BCE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102" w:type="dxa"/>
            <w:vAlign w:val="center"/>
          </w:tcPr>
          <w:p w14:paraId="653CE5F2" w14:textId="1B7AFA61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GTACTCACTTGCGTCTGGTTG</w:t>
            </w:r>
          </w:p>
        </w:tc>
        <w:tc>
          <w:tcPr>
            <w:tcW w:w="3113" w:type="dxa"/>
            <w:vAlign w:val="center"/>
          </w:tcPr>
          <w:p w14:paraId="6C4E56B1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AGGCTGATCTGCACGTCTACAC</w:t>
            </w:r>
          </w:p>
        </w:tc>
      </w:tr>
      <w:tr w:rsidR="00F260D1" w:rsidRPr="00923A11" w14:paraId="26364DD7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5F9BB7D1" w14:textId="77777777" w:rsidR="00F260D1" w:rsidRPr="00E67BCE" w:rsidRDefault="00F260D1" w:rsidP="000D7D6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67BCE">
              <w:rPr>
                <w:i/>
                <w:sz w:val="20"/>
                <w:szCs w:val="20"/>
                <w:lang w:val="en-US"/>
              </w:rPr>
              <w:t>rpsL</w:t>
            </w:r>
            <w:proofErr w:type="spellEnd"/>
          </w:p>
        </w:tc>
        <w:tc>
          <w:tcPr>
            <w:tcW w:w="2090" w:type="dxa"/>
            <w:vAlign w:val="center"/>
          </w:tcPr>
          <w:p w14:paraId="3807116D" w14:textId="617621E5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 xml:space="preserve">30S ribosomal </w:t>
            </w:r>
            <w:proofErr w:type="spellStart"/>
            <w:r w:rsidRPr="00E67BCE">
              <w:rPr>
                <w:sz w:val="20"/>
                <w:szCs w:val="20"/>
              </w:rPr>
              <w:t>subunit</w:t>
            </w:r>
            <w:proofErr w:type="spellEnd"/>
            <w:r w:rsidRPr="00E67BCE">
              <w:rPr>
                <w:sz w:val="20"/>
                <w:szCs w:val="20"/>
              </w:rPr>
              <w:t xml:space="preserve"> </w:t>
            </w:r>
            <w:proofErr w:type="spellStart"/>
            <w:r w:rsidRPr="00E67BCE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102" w:type="dxa"/>
            <w:vAlign w:val="center"/>
          </w:tcPr>
          <w:p w14:paraId="73E7C2DC" w14:textId="65C4553E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ATCGGTGGTGAAGGTCACAAC</w:t>
            </w:r>
          </w:p>
        </w:tc>
        <w:tc>
          <w:tcPr>
            <w:tcW w:w="3113" w:type="dxa"/>
            <w:vAlign w:val="center"/>
          </w:tcPr>
          <w:p w14:paraId="1D2B6E61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TTTAACGCCGGAGCAGTCAAG</w:t>
            </w:r>
          </w:p>
        </w:tc>
      </w:tr>
      <w:tr w:rsidR="00F260D1" w:rsidRPr="00923A11" w14:paraId="5ACBE2AD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0C54F957" w14:textId="77777777" w:rsidR="00F260D1" w:rsidRPr="00E67BCE" w:rsidRDefault="00F260D1" w:rsidP="000D7D6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67BCE">
              <w:rPr>
                <w:i/>
                <w:sz w:val="20"/>
                <w:szCs w:val="20"/>
                <w:lang w:val="en-US"/>
              </w:rPr>
              <w:t>rplK</w:t>
            </w:r>
            <w:proofErr w:type="spellEnd"/>
          </w:p>
        </w:tc>
        <w:tc>
          <w:tcPr>
            <w:tcW w:w="2090" w:type="dxa"/>
            <w:vAlign w:val="center"/>
          </w:tcPr>
          <w:p w14:paraId="2DF9044B" w14:textId="3F027069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 xml:space="preserve">50S ribosomal </w:t>
            </w:r>
            <w:proofErr w:type="spellStart"/>
            <w:r w:rsidRPr="00E67BCE">
              <w:rPr>
                <w:sz w:val="20"/>
                <w:szCs w:val="20"/>
              </w:rPr>
              <w:t>subunit</w:t>
            </w:r>
            <w:proofErr w:type="spellEnd"/>
            <w:r w:rsidRPr="00E67BCE">
              <w:rPr>
                <w:sz w:val="20"/>
                <w:szCs w:val="20"/>
              </w:rPr>
              <w:t xml:space="preserve"> </w:t>
            </w:r>
            <w:proofErr w:type="spellStart"/>
            <w:r w:rsidRPr="00E67BCE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102" w:type="dxa"/>
            <w:vAlign w:val="center"/>
          </w:tcPr>
          <w:p w14:paraId="32EE35FB" w14:textId="02345DA4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AGCGGCTGGTATCAAGTCTGG</w:t>
            </w:r>
          </w:p>
        </w:tc>
        <w:tc>
          <w:tcPr>
            <w:tcW w:w="3113" w:type="dxa"/>
            <w:vAlign w:val="center"/>
          </w:tcPr>
          <w:p w14:paraId="77999A93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GTCATGTCGGCAGCTTTGGTC</w:t>
            </w:r>
          </w:p>
        </w:tc>
      </w:tr>
      <w:tr w:rsidR="00F260D1" w:rsidRPr="00923A11" w14:paraId="72335487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5AC3E8A1" w14:textId="77777777" w:rsidR="00F260D1" w:rsidRPr="00E67BCE" w:rsidRDefault="00F260D1" w:rsidP="000D7D6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67BCE">
              <w:rPr>
                <w:i/>
                <w:sz w:val="20"/>
                <w:szCs w:val="20"/>
                <w:lang w:val="en-US"/>
              </w:rPr>
              <w:t>rplV</w:t>
            </w:r>
            <w:proofErr w:type="spellEnd"/>
          </w:p>
        </w:tc>
        <w:tc>
          <w:tcPr>
            <w:tcW w:w="2090" w:type="dxa"/>
            <w:vAlign w:val="center"/>
          </w:tcPr>
          <w:p w14:paraId="6E7FA408" w14:textId="15B21B3A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 xml:space="preserve">50S ribosomal </w:t>
            </w:r>
            <w:proofErr w:type="spellStart"/>
            <w:r w:rsidRPr="00E67BCE">
              <w:rPr>
                <w:sz w:val="20"/>
                <w:szCs w:val="20"/>
              </w:rPr>
              <w:t>subunit</w:t>
            </w:r>
            <w:proofErr w:type="spellEnd"/>
            <w:r w:rsidRPr="00E67BCE">
              <w:rPr>
                <w:sz w:val="20"/>
                <w:szCs w:val="20"/>
              </w:rPr>
              <w:t xml:space="preserve"> </w:t>
            </w:r>
            <w:proofErr w:type="spellStart"/>
            <w:r w:rsidRPr="00E67BCE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102" w:type="dxa"/>
            <w:vAlign w:val="center"/>
          </w:tcPr>
          <w:p w14:paraId="28C043E7" w14:textId="45266F10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GCGGTAAGAAAGTGTCGCAG</w:t>
            </w:r>
          </w:p>
        </w:tc>
        <w:tc>
          <w:tcPr>
            <w:tcW w:w="3113" w:type="dxa"/>
            <w:vAlign w:val="center"/>
          </w:tcPr>
          <w:p w14:paraId="72F9BF78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AGCGCCATCGTTGTGTTCAG</w:t>
            </w:r>
          </w:p>
        </w:tc>
      </w:tr>
      <w:tr w:rsidR="00F260D1" w:rsidRPr="00923A11" w14:paraId="491BEF95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363EBB80" w14:textId="77777777" w:rsidR="00F260D1" w:rsidRPr="00E67BCE" w:rsidRDefault="00F260D1" w:rsidP="000D7D61">
            <w:pPr>
              <w:rPr>
                <w:sz w:val="20"/>
                <w:szCs w:val="20"/>
                <w:lang w:val="en-US"/>
              </w:rPr>
            </w:pPr>
            <w:r w:rsidRPr="00E67BCE">
              <w:rPr>
                <w:sz w:val="20"/>
                <w:szCs w:val="20"/>
                <w:lang w:val="en-US"/>
              </w:rPr>
              <w:t>ERCC 130</w:t>
            </w:r>
          </w:p>
        </w:tc>
        <w:tc>
          <w:tcPr>
            <w:tcW w:w="2090" w:type="dxa"/>
            <w:vAlign w:val="center"/>
          </w:tcPr>
          <w:p w14:paraId="64ACF3A0" w14:textId="5E2A73F6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  <w:lang w:val="en-US"/>
              </w:rPr>
              <w:t>RNA spike-ins</w:t>
            </w:r>
          </w:p>
        </w:tc>
        <w:tc>
          <w:tcPr>
            <w:tcW w:w="3102" w:type="dxa"/>
            <w:vAlign w:val="center"/>
          </w:tcPr>
          <w:p w14:paraId="1FABEC1A" w14:textId="31C4C456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GTGAAGATGATTGACCGCACGC</w:t>
            </w:r>
          </w:p>
        </w:tc>
        <w:tc>
          <w:tcPr>
            <w:tcW w:w="3113" w:type="dxa"/>
            <w:vAlign w:val="center"/>
          </w:tcPr>
          <w:p w14:paraId="218D69AE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TGCATATTGCAGCTGAGCCAGC</w:t>
            </w:r>
          </w:p>
        </w:tc>
      </w:tr>
      <w:tr w:rsidR="00F260D1" w:rsidRPr="00923A11" w14:paraId="329F4893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4FC309E2" w14:textId="77777777" w:rsidR="00F260D1" w:rsidRPr="00E67BCE" w:rsidRDefault="00F260D1" w:rsidP="000D7D61">
            <w:pPr>
              <w:rPr>
                <w:sz w:val="20"/>
                <w:szCs w:val="20"/>
                <w:lang w:val="en-US"/>
              </w:rPr>
            </w:pPr>
            <w:r w:rsidRPr="00E67BCE">
              <w:rPr>
                <w:sz w:val="20"/>
                <w:szCs w:val="20"/>
                <w:lang w:val="en-US"/>
              </w:rPr>
              <w:t>ERCC 002</w:t>
            </w:r>
          </w:p>
        </w:tc>
        <w:tc>
          <w:tcPr>
            <w:tcW w:w="2090" w:type="dxa"/>
            <w:vAlign w:val="center"/>
          </w:tcPr>
          <w:p w14:paraId="7C9F67A4" w14:textId="3863EDD2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  <w:lang w:val="en-US"/>
              </w:rPr>
              <w:t>RNA spike-ins</w:t>
            </w:r>
          </w:p>
        </w:tc>
        <w:tc>
          <w:tcPr>
            <w:tcW w:w="3102" w:type="dxa"/>
            <w:vAlign w:val="center"/>
          </w:tcPr>
          <w:p w14:paraId="085F0C61" w14:textId="5A0B3FE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CGTCGGCTGATCGTGGTTT</w:t>
            </w:r>
          </w:p>
        </w:tc>
        <w:tc>
          <w:tcPr>
            <w:tcW w:w="3113" w:type="dxa"/>
            <w:vAlign w:val="center"/>
          </w:tcPr>
          <w:p w14:paraId="416AA095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GACCGTACAGCTCTGGAACCC</w:t>
            </w:r>
          </w:p>
        </w:tc>
      </w:tr>
      <w:tr w:rsidR="00F260D1" w:rsidRPr="00923A11" w14:paraId="2A852B9A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23AFFE14" w14:textId="77777777" w:rsidR="00F260D1" w:rsidRPr="00E67BCE" w:rsidRDefault="00F260D1" w:rsidP="000D7D61">
            <w:pPr>
              <w:rPr>
                <w:sz w:val="20"/>
                <w:szCs w:val="20"/>
                <w:lang w:val="en-US"/>
              </w:rPr>
            </w:pPr>
            <w:r w:rsidRPr="00E67BCE">
              <w:rPr>
                <w:sz w:val="20"/>
                <w:szCs w:val="20"/>
                <w:lang w:val="en-US"/>
              </w:rPr>
              <w:t>ERCC 074</w:t>
            </w:r>
          </w:p>
        </w:tc>
        <w:tc>
          <w:tcPr>
            <w:tcW w:w="2090" w:type="dxa"/>
            <w:vAlign w:val="center"/>
          </w:tcPr>
          <w:p w14:paraId="6D012E63" w14:textId="39CF54B2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  <w:lang w:val="en-US"/>
              </w:rPr>
              <w:t>RNA spike-ins</w:t>
            </w:r>
          </w:p>
        </w:tc>
        <w:tc>
          <w:tcPr>
            <w:tcW w:w="3102" w:type="dxa"/>
            <w:vAlign w:val="center"/>
          </w:tcPr>
          <w:p w14:paraId="31B31477" w14:textId="0A57FFE8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GCCTTGGTAGGGATAGATAGCCACC</w:t>
            </w:r>
          </w:p>
        </w:tc>
        <w:tc>
          <w:tcPr>
            <w:tcW w:w="3113" w:type="dxa"/>
            <w:vAlign w:val="center"/>
          </w:tcPr>
          <w:p w14:paraId="3E24F2D8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TGGGGTTATGAGTAGGGATGAGCA</w:t>
            </w:r>
          </w:p>
        </w:tc>
      </w:tr>
      <w:tr w:rsidR="00F260D1" w:rsidRPr="00923A11" w14:paraId="771B6BF2" w14:textId="77777777" w:rsidTr="00706064">
        <w:trPr>
          <w:trHeight w:val="397"/>
        </w:trPr>
        <w:tc>
          <w:tcPr>
            <w:tcW w:w="1017" w:type="dxa"/>
            <w:vAlign w:val="center"/>
          </w:tcPr>
          <w:p w14:paraId="51E67255" w14:textId="77777777" w:rsidR="00F260D1" w:rsidRPr="00E67BCE" w:rsidRDefault="00F260D1" w:rsidP="000D7D61">
            <w:pPr>
              <w:rPr>
                <w:sz w:val="20"/>
                <w:szCs w:val="20"/>
                <w:lang w:val="en-US"/>
              </w:rPr>
            </w:pPr>
            <w:r w:rsidRPr="00E67BCE">
              <w:rPr>
                <w:sz w:val="20"/>
                <w:szCs w:val="20"/>
                <w:lang w:val="en-US"/>
              </w:rPr>
              <w:t>ERCC 096</w:t>
            </w:r>
          </w:p>
        </w:tc>
        <w:tc>
          <w:tcPr>
            <w:tcW w:w="2090" w:type="dxa"/>
            <w:vAlign w:val="center"/>
          </w:tcPr>
          <w:p w14:paraId="5942288C" w14:textId="12BD3AD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  <w:lang w:val="en-US"/>
              </w:rPr>
              <w:t>RNA spike-ins</w:t>
            </w:r>
          </w:p>
        </w:tc>
        <w:tc>
          <w:tcPr>
            <w:tcW w:w="3102" w:type="dxa"/>
            <w:vAlign w:val="center"/>
          </w:tcPr>
          <w:p w14:paraId="10BD1A59" w14:textId="615D7443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CGTAACCAAACATGCACAGCGG</w:t>
            </w:r>
          </w:p>
        </w:tc>
        <w:tc>
          <w:tcPr>
            <w:tcW w:w="3113" w:type="dxa"/>
            <w:vAlign w:val="center"/>
          </w:tcPr>
          <w:p w14:paraId="41A87849" w14:textId="77777777" w:rsidR="00F260D1" w:rsidRPr="00E67BCE" w:rsidRDefault="00F260D1" w:rsidP="000D7D61">
            <w:pPr>
              <w:rPr>
                <w:sz w:val="20"/>
                <w:szCs w:val="20"/>
              </w:rPr>
            </w:pPr>
            <w:r w:rsidRPr="00E67BCE">
              <w:rPr>
                <w:sz w:val="20"/>
                <w:szCs w:val="20"/>
              </w:rPr>
              <w:t>TCGCGTCATCGATCCGGGT</w:t>
            </w:r>
          </w:p>
        </w:tc>
      </w:tr>
    </w:tbl>
    <w:p w14:paraId="0D96E2E6" w14:textId="20CD1D36" w:rsidR="00BA79BC" w:rsidRPr="00082E29" w:rsidRDefault="00D25891" w:rsidP="00F265C9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1 </w:t>
      </w:r>
      <w:r w:rsidR="00BA79BC" w:rsidRPr="00BA79BC">
        <w:rPr>
          <w:b/>
          <w:lang w:val="en-US"/>
        </w:rPr>
        <w:t>Table:</w:t>
      </w:r>
      <w:r w:rsidR="00BA79BC" w:rsidRPr="00BA79BC">
        <w:rPr>
          <w:lang w:val="en-US"/>
        </w:rPr>
        <w:t xml:space="preserve"> Sequence of qPCR primers</w:t>
      </w:r>
      <w:r w:rsidR="00243975">
        <w:rPr>
          <w:lang w:val="en-US"/>
        </w:rPr>
        <w:t xml:space="preserve"> used</w:t>
      </w:r>
      <w:r w:rsidR="00BA79BC" w:rsidRPr="00BA79BC">
        <w:rPr>
          <w:lang w:val="en-US"/>
        </w:rPr>
        <w:t xml:space="preserve"> to quantify </w:t>
      </w:r>
      <w:r w:rsidR="00923A11">
        <w:rPr>
          <w:lang w:val="en-US"/>
        </w:rPr>
        <w:t>12</w:t>
      </w:r>
      <w:r w:rsidR="003C1043" w:rsidRPr="00BA79BC">
        <w:rPr>
          <w:lang w:val="en-US"/>
        </w:rPr>
        <w:t xml:space="preserve"> </w:t>
      </w:r>
      <w:r w:rsidR="00BA79BC" w:rsidRPr="00BA79BC">
        <w:rPr>
          <w:lang w:val="en-US"/>
        </w:rPr>
        <w:t xml:space="preserve">endogenous genes </w:t>
      </w:r>
      <w:r w:rsidR="00900848">
        <w:rPr>
          <w:lang w:val="en-US"/>
        </w:rPr>
        <w:t xml:space="preserve">of </w:t>
      </w:r>
      <w:r w:rsidR="00900848" w:rsidRPr="006D3427">
        <w:rPr>
          <w:i/>
          <w:lang w:val="en-US"/>
        </w:rPr>
        <w:t>E. coli</w:t>
      </w:r>
      <w:r w:rsidR="00900848">
        <w:rPr>
          <w:lang w:val="en-US"/>
        </w:rPr>
        <w:t xml:space="preserve"> MG1655 </w:t>
      </w:r>
      <w:r w:rsidR="00BA79BC" w:rsidRPr="00BA79BC">
        <w:rPr>
          <w:lang w:val="en-US"/>
        </w:rPr>
        <w:t xml:space="preserve">and </w:t>
      </w:r>
      <w:r w:rsidR="00906323">
        <w:rPr>
          <w:lang w:val="en-US"/>
        </w:rPr>
        <w:t>four</w:t>
      </w:r>
      <w:r w:rsidR="00BA79BC" w:rsidRPr="00BA79BC">
        <w:rPr>
          <w:lang w:val="en-US"/>
        </w:rPr>
        <w:t xml:space="preserve"> ERCC</w:t>
      </w:r>
      <w:r w:rsidR="00900848" w:rsidRPr="00900848">
        <w:rPr>
          <w:lang w:val="en-US"/>
        </w:rPr>
        <w:t xml:space="preserve"> RNA spike-ins</w:t>
      </w:r>
      <w:r w:rsidR="00900848">
        <w:rPr>
          <w:lang w:val="en-US"/>
        </w:rPr>
        <w:t>.</w:t>
      </w:r>
    </w:p>
    <w:p w14:paraId="77110776" w14:textId="5AD68501" w:rsidR="002F1341" w:rsidRPr="00F265C9" w:rsidRDefault="002F1341" w:rsidP="00311407">
      <w:pPr>
        <w:rPr>
          <w:lang w:val="en-US"/>
        </w:rPr>
      </w:pPr>
    </w:p>
    <w:sectPr w:rsidR="002F1341" w:rsidRPr="00F265C9" w:rsidSect="009C453B"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C3E2C1" w16cid:durableId="1F996F07"/>
  <w16cid:commentId w16cid:paraId="50C09FAC" w16cid:durableId="1F9AAD59"/>
  <w16cid:commentId w16cid:paraId="57259BCF" w16cid:durableId="1F9A8E7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2012E3" w14:textId="77777777" w:rsidR="00C444A7" w:rsidRDefault="00C444A7" w:rsidP="00DD7888">
      <w:pPr>
        <w:spacing w:after="0" w:line="240" w:lineRule="auto"/>
      </w:pPr>
      <w:r>
        <w:separator/>
      </w:r>
    </w:p>
  </w:endnote>
  <w:endnote w:type="continuationSeparator" w:id="0">
    <w:p w14:paraId="1CD0726B" w14:textId="77777777" w:rsidR="00C444A7" w:rsidRDefault="00C444A7" w:rsidP="00DD7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9730493"/>
      <w:docPartObj>
        <w:docPartGallery w:val="Page Numbers (Bottom of Page)"/>
        <w:docPartUnique/>
      </w:docPartObj>
    </w:sdtPr>
    <w:sdtEndPr/>
    <w:sdtContent>
      <w:p w14:paraId="01186411" w14:textId="0FF0E33D" w:rsidR="007A4A6A" w:rsidRDefault="007A4A6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169F">
          <w:rPr>
            <w:noProof/>
          </w:rPr>
          <w:t>1</w:t>
        </w:r>
        <w:r>
          <w:fldChar w:fldCharType="end"/>
        </w:r>
      </w:p>
    </w:sdtContent>
  </w:sdt>
  <w:p w14:paraId="5ADEC5ED" w14:textId="77777777" w:rsidR="007A4A6A" w:rsidRDefault="007A4A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E08438" w14:textId="77777777" w:rsidR="00C444A7" w:rsidRDefault="00C444A7" w:rsidP="00DD7888">
      <w:pPr>
        <w:spacing w:after="0" w:line="240" w:lineRule="auto"/>
      </w:pPr>
      <w:r>
        <w:separator/>
      </w:r>
    </w:p>
  </w:footnote>
  <w:footnote w:type="continuationSeparator" w:id="0">
    <w:p w14:paraId="4A8AD6FC" w14:textId="77777777" w:rsidR="00C444A7" w:rsidRDefault="00C444A7" w:rsidP="00DD78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F3C47"/>
    <w:multiLevelType w:val="hybridMultilevel"/>
    <w:tmpl w:val="AB50C63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746A7"/>
    <w:multiLevelType w:val="hybridMultilevel"/>
    <w:tmpl w:val="5D003068"/>
    <w:lvl w:ilvl="0" w:tplc="65B670D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45512"/>
    <w:multiLevelType w:val="hybridMultilevel"/>
    <w:tmpl w:val="1C60CE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17726"/>
    <w:multiLevelType w:val="hybridMultilevel"/>
    <w:tmpl w:val="F0E4E906"/>
    <w:lvl w:ilvl="0" w:tplc="1CBCA61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A1032"/>
    <w:multiLevelType w:val="multilevel"/>
    <w:tmpl w:val="1D5E08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upperLetter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upperLetter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upperLetter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1231DE5"/>
    <w:multiLevelType w:val="multilevel"/>
    <w:tmpl w:val="0B7284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1402F23"/>
    <w:multiLevelType w:val="hybridMultilevel"/>
    <w:tmpl w:val="3BA81E38"/>
    <w:lvl w:ilvl="0" w:tplc="B250220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BA1BE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08550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D658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0E07FC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80FE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CA0A7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1497F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929F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1BC302C"/>
    <w:multiLevelType w:val="hybridMultilevel"/>
    <w:tmpl w:val="5D04C2EA"/>
    <w:lvl w:ilvl="0" w:tplc="040C0011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3" w:hanging="360"/>
      </w:pPr>
    </w:lvl>
    <w:lvl w:ilvl="2" w:tplc="040C001B" w:tentative="1">
      <w:start w:val="1"/>
      <w:numFmt w:val="lowerRoman"/>
      <w:lvlText w:val="%3."/>
      <w:lvlJc w:val="right"/>
      <w:pPr>
        <w:ind w:left="2083" w:hanging="180"/>
      </w:pPr>
    </w:lvl>
    <w:lvl w:ilvl="3" w:tplc="040C000F" w:tentative="1">
      <w:start w:val="1"/>
      <w:numFmt w:val="decimal"/>
      <w:lvlText w:val="%4."/>
      <w:lvlJc w:val="left"/>
      <w:pPr>
        <w:ind w:left="2803" w:hanging="360"/>
      </w:pPr>
    </w:lvl>
    <w:lvl w:ilvl="4" w:tplc="040C0019" w:tentative="1">
      <w:start w:val="1"/>
      <w:numFmt w:val="lowerLetter"/>
      <w:lvlText w:val="%5."/>
      <w:lvlJc w:val="left"/>
      <w:pPr>
        <w:ind w:left="3523" w:hanging="360"/>
      </w:pPr>
    </w:lvl>
    <w:lvl w:ilvl="5" w:tplc="040C001B" w:tentative="1">
      <w:start w:val="1"/>
      <w:numFmt w:val="lowerRoman"/>
      <w:lvlText w:val="%6."/>
      <w:lvlJc w:val="right"/>
      <w:pPr>
        <w:ind w:left="4243" w:hanging="180"/>
      </w:pPr>
    </w:lvl>
    <w:lvl w:ilvl="6" w:tplc="040C000F" w:tentative="1">
      <w:start w:val="1"/>
      <w:numFmt w:val="decimal"/>
      <w:lvlText w:val="%7."/>
      <w:lvlJc w:val="left"/>
      <w:pPr>
        <w:ind w:left="4963" w:hanging="360"/>
      </w:pPr>
    </w:lvl>
    <w:lvl w:ilvl="7" w:tplc="040C0019" w:tentative="1">
      <w:start w:val="1"/>
      <w:numFmt w:val="lowerLetter"/>
      <w:lvlText w:val="%8."/>
      <w:lvlJc w:val="left"/>
      <w:pPr>
        <w:ind w:left="5683" w:hanging="360"/>
      </w:pPr>
    </w:lvl>
    <w:lvl w:ilvl="8" w:tplc="040C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8" w15:restartNumberingAfterBreak="0">
    <w:nsid w:val="4E7B0386"/>
    <w:multiLevelType w:val="hybridMultilevel"/>
    <w:tmpl w:val="84EAA350"/>
    <w:lvl w:ilvl="0" w:tplc="FB34BA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A87DC2"/>
    <w:multiLevelType w:val="hybridMultilevel"/>
    <w:tmpl w:val="9E3A8D80"/>
    <w:lvl w:ilvl="0" w:tplc="040C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01033E"/>
    <w:multiLevelType w:val="hybridMultilevel"/>
    <w:tmpl w:val="E0DE2210"/>
    <w:lvl w:ilvl="0" w:tplc="9C60AF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344915"/>
    <w:multiLevelType w:val="hybridMultilevel"/>
    <w:tmpl w:val="E9D67C9E"/>
    <w:lvl w:ilvl="0" w:tplc="5C3843D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4ADBC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E2C5B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3AFE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60CC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8AEE6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70F3D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86A45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6455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69243F"/>
    <w:multiLevelType w:val="hybridMultilevel"/>
    <w:tmpl w:val="CC124F9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2"/>
  </w:num>
  <w:num w:numId="4">
    <w:abstractNumId w:val="8"/>
  </w:num>
  <w:num w:numId="5">
    <w:abstractNumId w:val="11"/>
  </w:num>
  <w:num w:numId="6">
    <w:abstractNumId w:val="6"/>
  </w:num>
  <w:num w:numId="7">
    <w:abstractNumId w:val="2"/>
  </w:num>
  <w:num w:numId="8">
    <w:abstractNumId w:val="5"/>
  </w:num>
  <w:num w:numId="9">
    <w:abstractNumId w:val="9"/>
  </w:num>
  <w:num w:numId="10">
    <w:abstractNumId w:val="0"/>
  </w:num>
  <w:num w:numId="11">
    <w:abstractNumId w:val="1"/>
  </w:num>
  <w:num w:numId="12">
    <w:abstractNumId w:val="3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3F1"/>
    <w:rsid w:val="00000305"/>
    <w:rsid w:val="000036FE"/>
    <w:rsid w:val="000042F9"/>
    <w:rsid w:val="0000578C"/>
    <w:rsid w:val="00005E58"/>
    <w:rsid w:val="000073B6"/>
    <w:rsid w:val="000100C5"/>
    <w:rsid w:val="000110CD"/>
    <w:rsid w:val="00011381"/>
    <w:rsid w:val="0001439B"/>
    <w:rsid w:val="000151A8"/>
    <w:rsid w:val="000156F5"/>
    <w:rsid w:val="00020526"/>
    <w:rsid w:val="00021881"/>
    <w:rsid w:val="00021E7F"/>
    <w:rsid w:val="00023138"/>
    <w:rsid w:val="00024383"/>
    <w:rsid w:val="00025111"/>
    <w:rsid w:val="00030A85"/>
    <w:rsid w:val="00030C5F"/>
    <w:rsid w:val="000369CF"/>
    <w:rsid w:val="0003766D"/>
    <w:rsid w:val="00042064"/>
    <w:rsid w:val="000446CE"/>
    <w:rsid w:val="0004501B"/>
    <w:rsid w:val="00047B44"/>
    <w:rsid w:val="000515FD"/>
    <w:rsid w:val="000523F1"/>
    <w:rsid w:val="00052D39"/>
    <w:rsid w:val="00055C72"/>
    <w:rsid w:val="00056BA6"/>
    <w:rsid w:val="00060FF7"/>
    <w:rsid w:val="00065089"/>
    <w:rsid w:val="00065AEC"/>
    <w:rsid w:val="0006640A"/>
    <w:rsid w:val="0007232D"/>
    <w:rsid w:val="00076B9A"/>
    <w:rsid w:val="00076FB0"/>
    <w:rsid w:val="00080990"/>
    <w:rsid w:val="0008220E"/>
    <w:rsid w:val="00082E29"/>
    <w:rsid w:val="00084197"/>
    <w:rsid w:val="00084BDF"/>
    <w:rsid w:val="00087BA2"/>
    <w:rsid w:val="00087D64"/>
    <w:rsid w:val="00091C2F"/>
    <w:rsid w:val="000955A7"/>
    <w:rsid w:val="00096C7F"/>
    <w:rsid w:val="00097793"/>
    <w:rsid w:val="000A0B8B"/>
    <w:rsid w:val="000A2EC5"/>
    <w:rsid w:val="000A41ED"/>
    <w:rsid w:val="000A4399"/>
    <w:rsid w:val="000A67EC"/>
    <w:rsid w:val="000A68CE"/>
    <w:rsid w:val="000A6C15"/>
    <w:rsid w:val="000A70A3"/>
    <w:rsid w:val="000B1231"/>
    <w:rsid w:val="000B1624"/>
    <w:rsid w:val="000B2777"/>
    <w:rsid w:val="000B29AB"/>
    <w:rsid w:val="000B4B68"/>
    <w:rsid w:val="000C592B"/>
    <w:rsid w:val="000C62B0"/>
    <w:rsid w:val="000C79DF"/>
    <w:rsid w:val="000D0B34"/>
    <w:rsid w:val="000D249F"/>
    <w:rsid w:val="000D313F"/>
    <w:rsid w:val="000D7D61"/>
    <w:rsid w:val="000E019C"/>
    <w:rsid w:val="000E1153"/>
    <w:rsid w:val="000E2C66"/>
    <w:rsid w:val="000E2E0A"/>
    <w:rsid w:val="000E3FE5"/>
    <w:rsid w:val="000E7A29"/>
    <w:rsid w:val="000E7D51"/>
    <w:rsid w:val="000E7DDB"/>
    <w:rsid w:val="000F1BF4"/>
    <w:rsid w:val="000F3142"/>
    <w:rsid w:val="000F36B4"/>
    <w:rsid w:val="000F5CE6"/>
    <w:rsid w:val="000F6BD5"/>
    <w:rsid w:val="000F776E"/>
    <w:rsid w:val="000F77C0"/>
    <w:rsid w:val="001003D2"/>
    <w:rsid w:val="00100E25"/>
    <w:rsid w:val="00101893"/>
    <w:rsid w:val="001019C0"/>
    <w:rsid w:val="00101BE4"/>
    <w:rsid w:val="00101EC5"/>
    <w:rsid w:val="00101F86"/>
    <w:rsid w:val="0010203A"/>
    <w:rsid w:val="00105DF7"/>
    <w:rsid w:val="001068DD"/>
    <w:rsid w:val="0010731D"/>
    <w:rsid w:val="00110837"/>
    <w:rsid w:val="001121CD"/>
    <w:rsid w:val="001126D9"/>
    <w:rsid w:val="00112B6A"/>
    <w:rsid w:val="001137EF"/>
    <w:rsid w:val="00113E48"/>
    <w:rsid w:val="0011631A"/>
    <w:rsid w:val="00123A49"/>
    <w:rsid w:val="00125B8E"/>
    <w:rsid w:val="00130BC0"/>
    <w:rsid w:val="00136AE5"/>
    <w:rsid w:val="00140976"/>
    <w:rsid w:val="001410DD"/>
    <w:rsid w:val="001410F2"/>
    <w:rsid w:val="001436ED"/>
    <w:rsid w:val="00146432"/>
    <w:rsid w:val="001478AA"/>
    <w:rsid w:val="00150508"/>
    <w:rsid w:val="0015068D"/>
    <w:rsid w:val="00151D26"/>
    <w:rsid w:val="001548F0"/>
    <w:rsid w:val="00154C15"/>
    <w:rsid w:val="00154C5A"/>
    <w:rsid w:val="001559BA"/>
    <w:rsid w:val="001622CD"/>
    <w:rsid w:val="00163C9E"/>
    <w:rsid w:val="001644B6"/>
    <w:rsid w:val="00164D97"/>
    <w:rsid w:val="00165A3D"/>
    <w:rsid w:val="00166F50"/>
    <w:rsid w:val="001700FC"/>
    <w:rsid w:val="00170551"/>
    <w:rsid w:val="0017132D"/>
    <w:rsid w:val="00171F41"/>
    <w:rsid w:val="00172805"/>
    <w:rsid w:val="00173D5D"/>
    <w:rsid w:val="00176C0E"/>
    <w:rsid w:val="0017701B"/>
    <w:rsid w:val="00181ACC"/>
    <w:rsid w:val="00182D27"/>
    <w:rsid w:val="00182DD8"/>
    <w:rsid w:val="00187078"/>
    <w:rsid w:val="00194681"/>
    <w:rsid w:val="00195682"/>
    <w:rsid w:val="00196957"/>
    <w:rsid w:val="001A05DC"/>
    <w:rsid w:val="001A55ED"/>
    <w:rsid w:val="001A7613"/>
    <w:rsid w:val="001A7787"/>
    <w:rsid w:val="001B05C1"/>
    <w:rsid w:val="001B2A8F"/>
    <w:rsid w:val="001B36DB"/>
    <w:rsid w:val="001B40B9"/>
    <w:rsid w:val="001B41DD"/>
    <w:rsid w:val="001B45CE"/>
    <w:rsid w:val="001B662B"/>
    <w:rsid w:val="001B726C"/>
    <w:rsid w:val="001C4DB9"/>
    <w:rsid w:val="001C4FAE"/>
    <w:rsid w:val="001C62C1"/>
    <w:rsid w:val="001D04F2"/>
    <w:rsid w:val="001D0DC9"/>
    <w:rsid w:val="001D3EB4"/>
    <w:rsid w:val="001D4B01"/>
    <w:rsid w:val="001D589F"/>
    <w:rsid w:val="001D6254"/>
    <w:rsid w:val="001E1CAE"/>
    <w:rsid w:val="001E3908"/>
    <w:rsid w:val="001E63D8"/>
    <w:rsid w:val="001E7F67"/>
    <w:rsid w:val="001F04E0"/>
    <w:rsid w:val="001F0BED"/>
    <w:rsid w:val="001F12C8"/>
    <w:rsid w:val="001F1567"/>
    <w:rsid w:val="001F1EB0"/>
    <w:rsid w:val="001F4F5B"/>
    <w:rsid w:val="001F4FD9"/>
    <w:rsid w:val="001F5E99"/>
    <w:rsid w:val="0020013C"/>
    <w:rsid w:val="002002AA"/>
    <w:rsid w:val="00205319"/>
    <w:rsid w:val="00206A34"/>
    <w:rsid w:val="00206DBF"/>
    <w:rsid w:val="00206EBC"/>
    <w:rsid w:val="00207CE1"/>
    <w:rsid w:val="00210858"/>
    <w:rsid w:val="00211848"/>
    <w:rsid w:val="002150A1"/>
    <w:rsid w:val="0021566C"/>
    <w:rsid w:val="00215FC8"/>
    <w:rsid w:val="002179ED"/>
    <w:rsid w:val="0022173E"/>
    <w:rsid w:val="002223DF"/>
    <w:rsid w:val="00222E5A"/>
    <w:rsid w:val="0022514A"/>
    <w:rsid w:val="002260DE"/>
    <w:rsid w:val="00227504"/>
    <w:rsid w:val="00227E6A"/>
    <w:rsid w:val="00232064"/>
    <w:rsid w:val="00235957"/>
    <w:rsid w:val="002368A1"/>
    <w:rsid w:val="00236A24"/>
    <w:rsid w:val="00236BC4"/>
    <w:rsid w:val="00237719"/>
    <w:rsid w:val="002379D3"/>
    <w:rsid w:val="00242F33"/>
    <w:rsid w:val="00243975"/>
    <w:rsid w:val="002455DF"/>
    <w:rsid w:val="0024599B"/>
    <w:rsid w:val="00245F99"/>
    <w:rsid w:val="00251B81"/>
    <w:rsid w:val="00252423"/>
    <w:rsid w:val="00252A4D"/>
    <w:rsid w:val="00254321"/>
    <w:rsid w:val="00254B00"/>
    <w:rsid w:val="00256E95"/>
    <w:rsid w:val="002578F4"/>
    <w:rsid w:val="00257E87"/>
    <w:rsid w:val="00263123"/>
    <w:rsid w:val="00263EE3"/>
    <w:rsid w:val="002704AA"/>
    <w:rsid w:val="00272747"/>
    <w:rsid w:val="0028217F"/>
    <w:rsid w:val="002834DB"/>
    <w:rsid w:val="002850FF"/>
    <w:rsid w:val="0028610E"/>
    <w:rsid w:val="002904A3"/>
    <w:rsid w:val="0029066A"/>
    <w:rsid w:val="00290780"/>
    <w:rsid w:val="002947AA"/>
    <w:rsid w:val="00297395"/>
    <w:rsid w:val="002A00BC"/>
    <w:rsid w:val="002A1019"/>
    <w:rsid w:val="002A1A09"/>
    <w:rsid w:val="002A205B"/>
    <w:rsid w:val="002A2933"/>
    <w:rsid w:val="002A2937"/>
    <w:rsid w:val="002A2FA0"/>
    <w:rsid w:val="002A33DB"/>
    <w:rsid w:val="002A3BA9"/>
    <w:rsid w:val="002A4616"/>
    <w:rsid w:val="002A7CCC"/>
    <w:rsid w:val="002B0065"/>
    <w:rsid w:val="002B03F9"/>
    <w:rsid w:val="002B2809"/>
    <w:rsid w:val="002B5045"/>
    <w:rsid w:val="002B7C3E"/>
    <w:rsid w:val="002C0BB0"/>
    <w:rsid w:val="002C120E"/>
    <w:rsid w:val="002C24C8"/>
    <w:rsid w:val="002C2ABF"/>
    <w:rsid w:val="002C42AF"/>
    <w:rsid w:val="002C43F9"/>
    <w:rsid w:val="002C4A91"/>
    <w:rsid w:val="002C5A77"/>
    <w:rsid w:val="002C6D05"/>
    <w:rsid w:val="002C6E41"/>
    <w:rsid w:val="002C6FEA"/>
    <w:rsid w:val="002C7340"/>
    <w:rsid w:val="002D2B3A"/>
    <w:rsid w:val="002D2FBA"/>
    <w:rsid w:val="002D4F34"/>
    <w:rsid w:val="002D6C98"/>
    <w:rsid w:val="002D6CFC"/>
    <w:rsid w:val="002E00A5"/>
    <w:rsid w:val="002E0FCF"/>
    <w:rsid w:val="002E1F99"/>
    <w:rsid w:val="002E432E"/>
    <w:rsid w:val="002E5D66"/>
    <w:rsid w:val="002E5F4F"/>
    <w:rsid w:val="002E7EFB"/>
    <w:rsid w:val="002F1341"/>
    <w:rsid w:val="002F21D8"/>
    <w:rsid w:val="002F2A89"/>
    <w:rsid w:val="002F3973"/>
    <w:rsid w:val="002F4013"/>
    <w:rsid w:val="002F53A6"/>
    <w:rsid w:val="002F54A5"/>
    <w:rsid w:val="002F75C7"/>
    <w:rsid w:val="00301874"/>
    <w:rsid w:val="00303501"/>
    <w:rsid w:val="003038A1"/>
    <w:rsid w:val="00303DB6"/>
    <w:rsid w:val="003043D8"/>
    <w:rsid w:val="00310D45"/>
    <w:rsid w:val="003112BD"/>
    <w:rsid w:val="00311407"/>
    <w:rsid w:val="00311447"/>
    <w:rsid w:val="003124F8"/>
    <w:rsid w:val="00313DC5"/>
    <w:rsid w:val="00313FDB"/>
    <w:rsid w:val="003144DD"/>
    <w:rsid w:val="003170B3"/>
    <w:rsid w:val="00320176"/>
    <w:rsid w:val="003205EC"/>
    <w:rsid w:val="00325055"/>
    <w:rsid w:val="003268C6"/>
    <w:rsid w:val="00327B4C"/>
    <w:rsid w:val="003336C7"/>
    <w:rsid w:val="00336182"/>
    <w:rsid w:val="0034106C"/>
    <w:rsid w:val="0034254B"/>
    <w:rsid w:val="00342F83"/>
    <w:rsid w:val="00344B22"/>
    <w:rsid w:val="00345BC4"/>
    <w:rsid w:val="0035056F"/>
    <w:rsid w:val="00350B34"/>
    <w:rsid w:val="0035370B"/>
    <w:rsid w:val="00355107"/>
    <w:rsid w:val="00357DBE"/>
    <w:rsid w:val="003600D8"/>
    <w:rsid w:val="00360250"/>
    <w:rsid w:val="00360A46"/>
    <w:rsid w:val="00360B7D"/>
    <w:rsid w:val="0036223B"/>
    <w:rsid w:val="00365369"/>
    <w:rsid w:val="003657E2"/>
    <w:rsid w:val="00365B64"/>
    <w:rsid w:val="00367E44"/>
    <w:rsid w:val="00370971"/>
    <w:rsid w:val="00374588"/>
    <w:rsid w:val="00374FDC"/>
    <w:rsid w:val="003758D3"/>
    <w:rsid w:val="003763B2"/>
    <w:rsid w:val="00377265"/>
    <w:rsid w:val="00377913"/>
    <w:rsid w:val="00380055"/>
    <w:rsid w:val="003800F6"/>
    <w:rsid w:val="00381863"/>
    <w:rsid w:val="0038367F"/>
    <w:rsid w:val="003840FF"/>
    <w:rsid w:val="00385C50"/>
    <w:rsid w:val="0038612B"/>
    <w:rsid w:val="0038709E"/>
    <w:rsid w:val="00387968"/>
    <w:rsid w:val="003910F9"/>
    <w:rsid w:val="00394EF2"/>
    <w:rsid w:val="003951B7"/>
    <w:rsid w:val="00395DA0"/>
    <w:rsid w:val="00396E8D"/>
    <w:rsid w:val="00397820"/>
    <w:rsid w:val="003A00D6"/>
    <w:rsid w:val="003A15A8"/>
    <w:rsid w:val="003A2F07"/>
    <w:rsid w:val="003A476C"/>
    <w:rsid w:val="003A49A9"/>
    <w:rsid w:val="003A5C2A"/>
    <w:rsid w:val="003B1D8A"/>
    <w:rsid w:val="003B1FAA"/>
    <w:rsid w:val="003B2095"/>
    <w:rsid w:val="003B3C4E"/>
    <w:rsid w:val="003B453F"/>
    <w:rsid w:val="003B4F4B"/>
    <w:rsid w:val="003B581C"/>
    <w:rsid w:val="003B71D8"/>
    <w:rsid w:val="003C0736"/>
    <w:rsid w:val="003C0F01"/>
    <w:rsid w:val="003C1043"/>
    <w:rsid w:val="003C1D82"/>
    <w:rsid w:val="003C2E9B"/>
    <w:rsid w:val="003C3A46"/>
    <w:rsid w:val="003C3C01"/>
    <w:rsid w:val="003C4B23"/>
    <w:rsid w:val="003C4D92"/>
    <w:rsid w:val="003C51F0"/>
    <w:rsid w:val="003C75AC"/>
    <w:rsid w:val="003D27D3"/>
    <w:rsid w:val="003D3B2A"/>
    <w:rsid w:val="003D3D63"/>
    <w:rsid w:val="003D4814"/>
    <w:rsid w:val="003D4F98"/>
    <w:rsid w:val="003D602D"/>
    <w:rsid w:val="003D7A55"/>
    <w:rsid w:val="003E015E"/>
    <w:rsid w:val="003E081D"/>
    <w:rsid w:val="003E1F2B"/>
    <w:rsid w:val="003E5CE2"/>
    <w:rsid w:val="003E6133"/>
    <w:rsid w:val="003E68FE"/>
    <w:rsid w:val="003F11DC"/>
    <w:rsid w:val="003F1566"/>
    <w:rsid w:val="003F176E"/>
    <w:rsid w:val="003F1BC4"/>
    <w:rsid w:val="003F4883"/>
    <w:rsid w:val="003F7C84"/>
    <w:rsid w:val="004009FC"/>
    <w:rsid w:val="00403F60"/>
    <w:rsid w:val="0040414F"/>
    <w:rsid w:val="00406820"/>
    <w:rsid w:val="00407A54"/>
    <w:rsid w:val="00411C44"/>
    <w:rsid w:val="004128A1"/>
    <w:rsid w:val="00415684"/>
    <w:rsid w:val="00415DAB"/>
    <w:rsid w:val="00421255"/>
    <w:rsid w:val="004240B2"/>
    <w:rsid w:val="00424B17"/>
    <w:rsid w:val="00425D91"/>
    <w:rsid w:val="004263C1"/>
    <w:rsid w:val="00431955"/>
    <w:rsid w:val="0043261C"/>
    <w:rsid w:val="004327C9"/>
    <w:rsid w:val="004348CC"/>
    <w:rsid w:val="004357BB"/>
    <w:rsid w:val="00436373"/>
    <w:rsid w:val="00436729"/>
    <w:rsid w:val="00437691"/>
    <w:rsid w:val="004439C8"/>
    <w:rsid w:val="004440F3"/>
    <w:rsid w:val="004447DA"/>
    <w:rsid w:val="00447475"/>
    <w:rsid w:val="004511AE"/>
    <w:rsid w:val="00451444"/>
    <w:rsid w:val="00452078"/>
    <w:rsid w:val="00452B43"/>
    <w:rsid w:val="00453C31"/>
    <w:rsid w:val="00453FE0"/>
    <w:rsid w:val="004620D9"/>
    <w:rsid w:val="00462603"/>
    <w:rsid w:val="00464E79"/>
    <w:rsid w:val="00467321"/>
    <w:rsid w:val="004714E1"/>
    <w:rsid w:val="004719B9"/>
    <w:rsid w:val="0047356A"/>
    <w:rsid w:val="004761D9"/>
    <w:rsid w:val="00477356"/>
    <w:rsid w:val="00477AF3"/>
    <w:rsid w:val="004803DD"/>
    <w:rsid w:val="0048193B"/>
    <w:rsid w:val="00484AB9"/>
    <w:rsid w:val="00485E8B"/>
    <w:rsid w:val="0048616A"/>
    <w:rsid w:val="00490CF4"/>
    <w:rsid w:val="00491524"/>
    <w:rsid w:val="00491FC9"/>
    <w:rsid w:val="00492955"/>
    <w:rsid w:val="00493266"/>
    <w:rsid w:val="00495479"/>
    <w:rsid w:val="0049622E"/>
    <w:rsid w:val="004A0CD6"/>
    <w:rsid w:val="004A1C42"/>
    <w:rsid w:val="004B1351"/>
    <w:rsid w:val="004B2659"/>
    <w:rsid w:val="004B2C04"/>
    <w:rsid w:val="004B4EA3"/>
    <w:rsid w:val="004B57F4"/>
    <w:rsid w:val="004B58BB"/>
    <w:rsid w:val="004B5BA9"/>
    <w:rsid w:val="004B6097"/>
    <w:rsid w:val="004C0812"/>
    <w:rsid w:val="004C2F6D"/>
    <w:rsid w:val="004C31BF"/>
    <w:rsid w:val="004C369E"/>
    <w:rsid w:val="004C546D"/>
    <w:rsid w:val="004C7A92"/>
    <w:rsid w:val="004D02C3"/>
    <w:rsid w:val="004D0861"/>
    <w:rsid w:val="004D0D9D"/>
    <w:rsid w:val="004D300A"/>
    <w:rsid w:val="004D3FC4"/>
    <w:rsid w:val="004D41EE"/>
    <w:rsid w:val="004D5795"/>
    <w:rsid w:val="004D5B2E"/>
    <w:rsid w:val="004D616F"/>
    <w:rsid w:val="004D6495"/>
    <w:rsid w:val="004D75D2"/>
    <w:rsid w:val="004E000A"/>
    <w:rsid w:val="004E5823"/>
    <w:rsid w:val="004E590D"/>
    <w:rsid w:val="004F0A93"/>
    <w:rsid w:val="004F2859"/>
    <w:rsid w:val="004F35F6"/>
    <w:rsid w:val="004F50C6"/>
    <w:rsid w:val="004F5492"/>
    <w:rsid w:val="004F64DC"/>
    <w:rsid w:val="004F6849"/>
    <w:rsid w:val="004F6A7E"/>
    <w:rsid w:val="005043E6"/>
    <w:rsid w:val="00504B8A"/>
    <w:rsid w:val="00504F68"/>
    <w:rsid w:val="005051B2"/>
    <w:rsid w:val="00505C7E"/>
    <w:rsid w:val="0051109D"/>
    <w:rsid w:val="00511402"/>
    <w:rsid w:val="00512A30"/>
    <w:rsid w:val="00514B77"/>
    <w:rsid w:val="00516A76"/>
    <w:rsid w:val="00516C3D"/>
    <w:rsid w:val="00517C9B"/>
    <w:rsid w:val="005204A6"/>
    <w:rsid w:val="00520762"/>
    <w:rsid w:val="0052591A"/>
    <w:rsid w:val="005259A9"/>
    <w:rsid w:val="00527B46"/>
    <w:rsid w:val="00527E4C"/>
    <w:rsid w:val="005324E2"/>
    <w:rsid w:val="00532561"/>
    <w:rsid w:val="00535AEA"/>
    <w:rsid w:val="00541421"/>
    <w:rsid w:val="0054463A"/>
    <w:rsid w:val="005447FC"/>
    <w:rsid w:val="00544AAE"/>
    <w:rsid w:val="00545387"/>
    <w:rsid w:val="005456B5"/>
    <w:rsid w:val="00545E27"/>
    <w:rsid w:val="0054624A"/>
    <w:rsid w:val="0054788C"/>
    <w:rsid w:val="00547F05"/>
    <w:rsid w:val="00550A71"/>
    <w:rsid w:val="005530A5"/>
    <w:rsid w:val="005542A5"/>
    <w:rsid w:val="00554F51"/>
    <w:rsid w:val="00557237"/>
    <w:rsid w:val="005578C6"/>
    <w:rsid w:val="00557A81"/>
    <w:rsid w:val="00557F8B"/>
    <w:rsid w:val="005629F5"/>
    <w:rsid w:val="00565A89"/>
    <w:rsid w:val="00567E22"/>
    <w:rsid w:val="00571BAC"/>
    <w:rsid w:val="00574A93"/>
    <w:rsid w:val="0057501A"/>
    <w:rsid w:val="00575552"/>
    <w:rsid w:val="00577681"/>
    <w:rsid w:val="00580F0B"/>
    <w:rsid w:val="005818E8"/>
    <w:rsid w:val="00581996"/>
    <w:rsid w:val="00583BE3"/>
    <w:rsid w:val="00585282"/>
    <w:rsid w:val="005868AC"/>
    <w:rsid w:val="00586DF6"/>
    <w:rsid w:val="005878A4"/>
    <w:rsid w:val="005903A2"/>
    <w:rsid w:val="005917BD"/>
    <w:rsid w:val="0059284B"/>
    <w:rsid w:val="0059385D"/>
    <w:rsid w:val="00596820"/>
    <w:rsid w:val="005A17C5"/>
    <w:rsid w:val="005A25F3"/>
    <w:rsid w:val="005A33FC"/>
    <w:rsid w:val="005A4658"/>
    <w:rsid w:val="005A495E"/>
    <w:rsid w:val="005A5DF7"/>
    <w:rsid w:val="005A669F"/>
    <w:rsid w:val="005A695B"/>
    <w:rsid w:val="005A7412"/>
    <w:rsid w:val="005A7C01"/>
    <w:rsid w:val="005B02B6"/>
    <w:rsid w:val="005B0E63"/>
    <w:rsid w:val="005B3E12"/>
    <w:rsid w:val="005B4745"/>
    <w:rsid w:val="005B4FE8"/>
    <w:rsid w:val="005B5D51"/>
    <w:rsid w:val="005B736C"/>
    <w:rsid w:val="005C185A"/>
    <w:rsid w:val="005C24F3"/>
    <w:rsid w:val="005C36A3"/>
    <w:rsid w:val="005C4D2C"/>
    <w:rsid w:val="005C5678"/>
    <w:rsid w:val="005C59C1"/>
    <w:rsid w:val="005C60D2"/>
    <w:rsid w:val="005D02A6"/>
    <w:rsid w:val="005D0585"/>
    <w:rsid w:val="005D1309"/>
    <w:rsid w:val="005D4136"/>
    <w:rsid w:val="005D4C4A"/>
    <w:rsid w:val="005D6E08"/>
    <w:rsid w:val="005E043E"/>
    <w:rsid w:val="005E1826"/>
    <w:rsid w:val="005E3B58"/>
    <w:rsid w:val="005E5946"/>
    <w:rsid w:val="005E6D58"/>
    <w:rsid w:val="005E74D1"/>
    <w:rsid w:val="005F0498"/>
    <w:rsid w:val="005F1AA1"/>
    <w:rsid w:val="005F2C3D"/>
    <w:rsid w:val="005F3158"/>
    <w:rsid w:val="005F6544"/>
    <w:rsid w:val="005F6842"/>
    <w:rsid w:val="005F7D0B"/>
    <w:rsid w:val="0060080C"/>
    <w:rsid w:val="0060153F"/>
    <w:rsid w:val="006030C3"/>
    <w:rsid w:val="00604A08"/>
    <w:rsid w:val="006068D6"/>
    <w:rsid w:val="00607279"/>
    <w:rsid w:val="006078D3"/>
    <w:rsid w:val="00610129"/>
    <w:rsid w:val="0061224E"/>
    <w:rsid w:val="006128FE"/>
    <w:rsid w:val="00613EA6"/>
    <w:rsid w:val="00614750"/>
    <w:rsid w:val="00615381"/>
    <w:rsid w:val="00617331"/>
    <w:rsid w:val="00620CED"/>
    <w:rsid w:val="00621FF0"/>
    <w:rsid w:val="00623AF2"/>
    <w:rsid w:val="00624B19"/>
    <w:rsid w:val="00624F66"/>
    <w:rsid w:val="00625ADD"/>
    <w:rsid w:val="006317BF"/>
    <w:rsid w:val="006348FC"/>
    <w:rsid w:val="0064010B"/>
    <w:rsid w:val="006407E1"/>
    <w:rsid w:val="00642707"/>
    <w:rsid w:val="00643C45"/>
    <w:rsid w:val="006444D8"/>
    <w:rsid w:val="00645C7A"/>
    <w:rsid w:val="00646CEA"/>
    <w:rsid w:val="006503A5"/>
    <w:rsid w:val="00651856"/>
    <w:rsid w:val="00652170"/>
    <w:rsid w:val="00653AB1"/>
    <w:rsid w:val="006551D7"/>
    <w:rsid w:val="0065798F"/>
    <w:rsid w:val="0066134B"/>
    <w:rsid w:val="006639C2"/>
    <w:rsid w:val="006669CC"/>
    <w:rsid w:val="00670C3B"/>
    <w:rsid w:val="00670E3C"/>
    <w:rsid w:val="00670E41"/>
    <w:rsid w:val="00675A41"/>
    <w:rsid w:val="00676554"/>
    <w:rsid w:val="00676E70"/>
    <w:rsid w:val="006806AC"/>
    <w:rsid w:val="006814D0"/>
    <w:rsid w:val="00681D72"/>
    <w:rsid w:val="00684360"/>
    <w:rsid w:val="0068525A"/>
    <w:rsid w:val="00686AEC"/>
    <w:rsid w:val="0069067A"/>
    <w:rsid w:val="00690795"/>
    <w:rsid w:val="00690FA6"/>
    <w:rsid w:val="00691EC9"/>
    <w:rsid w:val="00692485"/>
    <w:rsid w:val="00693FAF"/>
    <w:rsid w:val="00694B8C"/>
    <w:rsid w:val="006A04F0"/>
    <w:rsid w:val="006A1111"/>
    <w:rsid w:val="006A307C"/>
    <w:rsid w:val="006A30E8"/>
    <w:rsid w:val="006A54CF"/>
    <w:rsid w:val="006A70C8"/>
    <w:rsid w:val="006B3AD1"/>
    <w:rsid w:val="006B43DC"/>
    <w:rsid w:val="006B465A"/>
    <w:rsid w:val="006B4F9C"/>
    <w:rsid w:val="006B5EDD"/>
    <w:rsid w:val="006B5FB1"/>
    <w:rsid w:val="006C0AF4"/>
    <w:rsid w:val="006C191D"/>
    <w:rsid w:val="006C193A"/>
    <w:rsid w:val="006C1C21"/>
    <w:rsid w:val="006C31BA"/>
    <w:rsid w:val="006C7F73"/>
    <w:rsid w:val="006D3427"/>
    <w:rsid w:val="006D47EF"/>
    <w:rsid w:val="006D5B29"/>
    <w:rsid w:val="006D6256"/>
    <w:rsid w:val="006D6FCE"/>
    <w:rsid w:val="006D74AE"/>
    <w:rsid w:val="006D7BD5"/>
    <w:rsid w:val="006E4D2D"/>
    <w:rsid w:val="006E64D2"/>
    <w:rsid w:val="006F0291"/>
    <w:rsid w:val="006F06AC"/>
    <w:rsid w:val="006F24DE"/>
    <w:rsid w:val="006F3D7E"/>
    <w:rsid w:val="006F4256"/>
    <w:rsid w:val="006F5496"/>
    <w:rsid w:val="006F55CD"/>
    <w:rsid w:val="006F6DF6"/>
    <w:rsid w:val="007003BF"/>
    <w:rsid w:val="00702BBF"/>
    <w:rsid w:val="00702D70"/>
    <w:rsid w:val="007059EE"/>
    <w:rsid w:val="00705AB9"/>
    <w:rsid w:val="00706064"/>
    <w:rsid w:val="007060E3"/>
    <w:rsid w:val="007064B0"/>
    <w:rsid w:val="00711D50"/>
    <w:rsid w:val="007130AD"/>
    <w:rsid w:val="00714CB5"/>
    <w:rsid w:val="00715F96"/>
    <w:rsid w:val="00720CF2"/>
    <w:rsid w:val="007210B7"/>
    <w:rsid w:val="00721283"/>
    <w:rsid w:val="007214EE"/>
    <w:rsid w:val="00723557"/>
    <w:rsid w:val="0072661D"/>
    <w:rsid w:val="00730523"/>
    <w:rsid w:val="00730534"/>
    <w:rsid w:val="00731E93"/>
    <w:rsid w:val="0073358B"/>
    <w:rsid w:val="007404D0"/>
    <w:rsid w:val="00740D3B"/>
    <w:rsid w:val="00741E13"/>
    <w:rsid w:val="00743C1D"/>
    <w:rsid w:val="00744C48"/>
    <w:rsid w:val="007462F2"/>
    <w:rsid w:val="00746ABD"/>
    <w:rsid w:val="0075048C"/>
    <w:rsid w:val="00750B77"/>
    <w:rsid w:val="00751931"/>
    <w:rsid w:val="00751D9F"/>
    <w:rsid w:val="007521B1"/>
    <w:rsid w:val="0075479B"/>
    <w:rsid w:val="007566FF"/>
    <w:rsid w:val="00760C15"/>
    <w:rsid w:val="00761A89"/>
    <w:rsid w:val="00762F20"/>
    <w:rsid w:val="00765E73"/>
    <w:rsid w:val="00766287"/>
    <w:rsid w:val="00771172"/>
    <w:rsid w:val="007713C4"/>
    <w:rsid w:val="007724D6"/>
    <w:rsid w:val="00772C8F"/>
    <w:rsid w:val="00772ED6"/>
    <w:rsid w:val="007731D0"/>
    <w:rsid w:val="007737E0"/>
    <w:rsid w:val="007738F8"/>
    <w:rsid w:val="00773D41"/>
    <w:rsid w:val="007758B8"/>
    <w:rsid w:val="0077718A"/>
    <w:rsid w:val="00780044"/>
    <w:rsid w:val="00780200"/>
    <w:rsid w:val="00782ECA"/>
    <w:rsid w:val="00783520"/>
    <w:rsid w:val="00784DD3"/>
    <w:rsid w:val="0078532D"/>
    <w:rsid w:val="007861C1"/>
    <w:rsid w:val="00790A19"/>
    <w:rsid w:val="0079103C"/>
    <w:rsid w:val="007914B8"/>
    <w:rsid w:val="00791801"/>
    <w:rsid w:val="00791B6C"/>
    <w:rsid w:val="00791ED0"/>
    <w:rsid w:val="007945B2"/>
    <w:rsid w:val="0079596C"/>
    <w:rsid w:val="00796113"/>
    <w:rsid w:val="0079639B"/>
    <w:rsid w:val="007A2E51"/>
    <w:rsid w:val="007A36C9"/>
    <w:rsid w:val="007A4A6A"/>
    <w:rsid w:val="007A75F6"/>
    <w:rsid w:val="007A7846"/>
    <w:rsid w:val="007B0CE6"/>
    <w:rsid w:val="007B247C"/>
    <w:rsid w:val="007B3D9E"/>
    <w:rsid w:val="007B4BDE"/>
    <w:rsid w:val="007C039F"/>
    <w:rsid w:val="007C0DA8"/>
    <w:rsid w:val="007C2BA9"/>
    <w:rsid w:val="007C59BF"/>
    <w:rsid w:val="007C5D8B"/>
    <w:rsid w:val="007C652E"/>
    <w:rsid w:val="007C67A0"/>
    <w:rsid w:val="007C7D2D"/>
    <w:rsid w:val="007D1952"/>
    <w:rsid w:val="007D1A8E"/>
    <w:rsid w:val="007D2A6A"/>
    <w:rsid w:val="007D2F46"/>
    <w:rsid w:val="007D42BC"/>
    <w:rsid w:val="007D5556"/>
    <w:rsid w:val="007D7030"/>
    <w:rsid w:val="007D723F"/>
    <w:rsid w:val="007E04AC"/>
    <w:rsid w:val="007E2D3A"/>
    <w:rsid w:val="007E2F1A"/>
    <w:rsid w:val="007E4A56"/>
    <w:rsid w:val="007E4CEF"/>
    <w:rsid w:val="007E71BD"/>
    <w:rsid w:val="007E7FC5"/>
    <w:rsid w:val="007F173F"/>
    <w:rsid w:val="007F2ED2"/>
    <w:rsid w:val="007F3F17"/>
    <w:rsid w:val="007F6D8A"/>
    <w:rsid w:val="008015F5"/>
    <w:rsid w:val="00804161"/>
    <w:rsid w:val="00805650"/>
    <w:rsid w:val="00806FD7"/>
    <w:rsid w:val="00811C71"/>
    <w:rsid w:val="008126BB"/>
    <w:rsid w:val="008134A2"/>
    <w:rsid w:val="008164E4"/>
    <w:rsid w:val="00817F0F"/>
    <w:rsid w:val="00820AEE"/>
    <w:rsid w:val="00820BA9"/>
    <w:rsid w:val="00822339"/>
    <w:rsid w:val="00822AC1"/>
    <w:rsid w:val="00822D64"/>
    <w:rsid w:val="0082568F"/>
    <w:rsid w:val="00831384"/>
    <w:rsid w:val="008324C7"/>
    <w:rsid w:val="00832A61"/>
    <w:rsid w:val="008341E4"/>
    <w:rsid w:val="0083509D"/>
    <w:rsid w:val="0083519E"/>
    <w:rsid w:val="00836C86"/>
    <w:rsid w:val="00837582"/>
    <w:rsid w:val="0084045E"/>
    <w:rsid w:val="008407D7"/>
    <w:rsid w:val="00840EAB"/>
    <w:rsid w:val="008422D4"/>
    <w:rsid w:val="0084304D"/>
    <w:rsid w:val="00843783"/>
    <w:rsid w:val="00844721"/>
    <w:rsid w:val="00845AF5"/>
    <w:rsid w:val="00845FB5"/>
    <w:rsid w:val="00846B50"/>
    <w:rsid w:val="00846FB2"/>
    <w:rsid w:val="00846FB4"/>
    <w:rsid w:val="008510B2"/>
    <w:rsid w:val="008547ED"/>
    <w:rsid w:val="00854900"/>
    <w:rsid w:val="00855E55"/>
    <w:rsid w:val="00857026"/>
    <w:rsid w:val="00857582"/>
    <w:rsid w:val="008619B9"/>
    <w:rsid w:val="00861AB5"/>
    <w:rsid w:val="00862C6C"/>
    <w:rsid w:val="00866E11"/>
    <w:rsid w:val="00867A5C"/>
    <w:rsid w:val="00870D50"/>
    <w:rsid w:val="0087195D"/>
    <w:rsid w:val="00872526"/>
    <w:rsid w:val="0087286F"/>
    <w:rsid w:val="00872D64"/>
    <w:rsid w:val="00872FA4"/>
    <w:rsid w:val="00876ECA"/>
    <w:rsid w:val="00876F56"/>
    <w:rsid w:val="00877B84"/>
    <w:rsid w:val="00880BD3"/>
    <w:rsid w:val="008823A2"/>
    <w:rsid w:val="00882EFE"/>
    <w:rsid w:val="00883134"/>
    <w:rsid w:val="008853B5"/>
    <w:rsid w:val="008854E3"/>
    <w:rsid w:val="00886C5F"/>
    <w:rsid w:val="008872D0"/>
    <w:rsid w:val="00893466"/>
    <w:rsid w:val="008937BC"/>
    <w:rsid w:val="00893D60"/>
    <w:rsid w:val="008940AE"/>
    <w:rsid w:val="008948C3"/>
    <w:rsid w:val="0089532F"/>
    <w:rsid w:val="0089595D"/>
    <w:rsid w:val="008A0623"/>
    <w:rsid w:val="008A19E4"/>
    <w:rsid w:val="008A1A25"/>
    <w:rsid w:val="008A25B4"/>
    <w:rsid w:val="008A3EB8"/>
    <w:rsid w:val="008A43BA"/>
    <w:rsid w:val="008A44CD"/>
    <w:rsid w:val="008A4714"/>
    <w:rsid w:val="008A476A"/>
    <w:rsid w:val="008A6B6A"/>
    <w:rsid w:val="008B10CC"/>
    <w:rsid w:val="008B12CE"/>
    <w:rsid w:val="008B1FE9"/>
    <w:rsid w:val="008B26E1"/>
    <w:rsid w:val="008B4FF1"/>
    <w:rsid w:val="008B5316"/>
    <w:rsid w:val="008C28C2"/>
    <w:rsid w:val="008C2F82"/>
    <w:rsid w:val="008C3721"/>
    <w:rsid w:val="008C46C3"/>
    <w:rsid w:val="008C4CB1"/>
    <w:rsid w:val="008C5471"/>
    <w:rsid w:val="008C61B8"/>
    <w:rsid w:val="008D2B69"/>
    <w:rsid w:val="008D2E92"/>
    <w:rsid w:val="008D2F29"/>
    <w:rsid w:val="008D37F7"/>
    <w:rsid w:val="008D4829"/>
    <w:rsid w:val="008D52E6"/>
    <w:rsid w:val="008D685E"/>
    <w:rsid w:val="008D6F83"/>
    <w:rsid w:val="008E154E"/>
    <w:rsid w:val="008E2A10"/>
    <w:rsid w:val="008E439F"/>
    <w:rsid w:val="008E7CD9"/>
    <w:rsid w:val="008F0DD1"/>
    <w:rsid w:val="008F11D0"/>
    <w:rsid w:val="008F58F6"/>
    <w:rsid w:val="008F59DE"/>
    <w:rsid w:val="008F65FE"/>
    <w:rsid w:val="008F70D1"/>
    <w:rsid w:val="00900848"/>
    <w:rsid w:val="00900E79"/>
    <w:rsid w:val="009049F8"/>
    <w:rsid w:val="00906323"/>
    <w:rsid w:val="00906C2B"/>
    <w:rsid w:val="00907262"/>
    <w:rsid w:val="00907C4A"/>
    <w:rsid w:val="00912057"/>
    <w:rsid w:val="00912A1A"/>
    <w:rsid w:val="009141E4"/>
    <w:rsid w:val="00916914"/>
    <w:rsid w:val="00916AAC"/>
    <w:rsid w:val="00920E6E"/>
    <w:rsid w:val="009232BB"/>
    <w:rsid w:val="00923A11"/>
    <w:rsid w:val="00924160"/>
    <w:rsid w:val="00925411"/>
    <w:rsid w:val="009258B6"/>
    <w:rsid w:val="009307DC"/>
    <w:rsid w:val="009315D5"/>
    <w:rsid w:val="0093190A"/>
    <w:rsid w:val="00932F5C"/>
    <w:rsid w:val="009334F0"/>
    <w:rsid w:val="00933772"/>
    <w:rsid w:val="009338FB"/>
    <w:rsid w:val="0094295D"/>
    <w:rsid w:val="00944B77"/>
    <w:rsid w:val="009459DC"/>
    <w:rsid w:val="009464D8"/>
    <w:rsid w:val="00952F6F"/>
    <w:rsid w:val="0095390B"/>
    <w:rsid w:val="00953EC9"/>
    <w:rsid w:val="00955217"/>
    <w:rsid w:val="0095689B"/>
    <w:rsid w:val="00956BA1"/>
    <w:rsid w:val="00960014"/>
    <w:rsid w:val="00962C63"/>
    <w:rsid w:val="0096474E"/>
    <w:rsid w:val="00965A56"/>
    <w:rsid w:val="00967493"/>
    <w:rsid w:val="00970F94"/>
    <w:rsid w:val="0097103C"/>
    <w:rsid w:val="0097243F"/>
    <w:rsid w:val="009730A2"/>
    <w:rsid w:val="00973378"/>
    <w:rsid w:val="00973403"/>
    <w:rsid w:val="00976056"/>
    <w:rsid w:val="0098169F"/>
    <w:rsid w:val="00983569"/>
    <w:rsid w:val="00983798"/>
    <w:rsid w:val="00987A2D"/>
    <w:rsid w:val="00990002"/>
    <w:rsid w:val="00992C01"/>
    <w:rsid w:val="00992FBC"/>
    <w:rsid w:val="009A1064"/>
    <w:rsid w:val="009A4C39"/>
    <w:rsid w:val="009A51BB"/>
    <w:rsid w:val="009A51F2"/>
    <w:rsid w:val="009A69C5"/>
    <w:rsid w:val="009A7E89"/>
    <w:rsid w:val="009B005C"/>
    <w:rsid w:val="009B0858"/>
    <w:rsid w:val="009B0C81"/>
    <w:rsid w:val="009B3D62"/>
    <w:rsid w:val="009B5AAD"/>
    <w:rsid w:val="009B6E9D"/>
    <w:rsid w:val="009B6FEE"/>
    <w:rsid w:val="009B7257"/>
    <w:rsid w:val="009C453B"/>
    <w:rsid w:val="009C46B1"/>
    <w:rsid w:val="009C58D8"/>
    <w:rsid w:val="009D1BD3"/>
    <w:rsid w:val="009D20F8"/>
    <w:rsid w:val="009D21E5"/>
    <w:rsid w:val="009D2EEC"/>
    <w:rsid w:val="009D3CED"/>
    <w:rsid w:val="009D3E48"/>
    <w:rsid w:val="009D44D9"/>
    <w:rsid w:val="009D6202"/>
    <w:rsid w:val="009D7016"/>
    <w:rsid w:val="009E0A82"/>
    <w:rsid w:val="009E0ACE"/>
    <w:rsid w:val="009E0C74"/>
    <w:rsid w:val="009E119F"/>
    <w:rsid w:val="009E1853"/>
    <w:rsid w:val="009E1A40"/>
    <w:rsid w:val="009E431A"/>
    <w:rsid w:val="009E4761"/>
    <w:rsid w:val="009E4A56"/>
    <w:rsid w:val="009E4F46"/>
    <w:rsid w:val="009E753B"/>
    <w:rsid w:val="009F042A"/>
    <w:rsid w:val="009F1A74"/>
    <w:rsid w:val="009F1E76"/>
    <w:rsid w:val="009F24C3"/>
    <w:rsid w:val="009F27AE"/>
    <w:rsid w:val="009F4CE6"/>
    <w:rsid w:val="009F7710"/>
    <w:rsid w:val="00A018F2"/>
    <w:rsid w:val="00A036AF"/>
    <w:rsid w:val="00A05AF0"/>
    <w:rsid w:val="00A06289"/>
    <w:rsid w:val="00A10D97"/>
    <w:rsid w:val="00A12237"/>
    <w:rsid w:val="00A150C5"/>
    <w:rsid w:val="00A16C0F"/>
    <w:rsid w:val="00A17413"/>
    <w:rsid w:val="00A179FD"/>
    <w:rsid w:val="00A20F64"/>
    <w:rsid w:val="00A22507"/>
    <w:rsid w:val="00A2307D"/>
    <w:rsid w:val="00A2445D"/>
    <w:rsid w:val="00A24D27"/>
    <w:rsid w:val="00A25283"/>
    <w:rsid w:val="00A26416"/>
    <w:rsid w:val="00A27064"/>
    <w:rsid w:val="00A270B3"/>
    <w:rsid w:val="00A308B7"/>
    <w:rsid w:val="00A3193B"/>
    <w:rsid w:val="00A323E2"/>
    <w:rsid w:val="00A335CD"/>
    <w:rsid w:val="00A378D7"/>
    <w:rsid w:val="00A41B85"/>
    <w:rsid w:val="00A42916"/>
    <w:rsid w:val="00A434C6"/>
    <w:rsid w:val="00A4494E"/>
    <w:rsid w:val="00A50873"/>
    <w:rsid w:val="00A50999"/>
    <w:rsid w:val="00A51467"/>
    <w:rsid w:val="00A5284F"/>
    <w:rsid w:val="00A541BA"/>
    <w:rsid w:val="00A55605"/>
    <w:rsid w:val="00A57BAD"/>
    <w:rsid w:val="00A622FA"/>
    <w:rsid w:val="00A62ABA"/>
    <w:rsid w:val="00A64B87"/>
    <w:rsid w:val="00A67BA9"/>
    <w:rsid w:val="00A67BD6"/>
    <w:rsid w:val="00A71562"/>
    <w:rsid w:val="00A72B79"/>
    <w:rsid w:val="00A74163"/>
    <w:rsid w:val="00A77A52"/>
    <w:rsid w:val="00A8195F"/>
    <w:rsid w:val="00A8286D"/>
    <w:rsid w:val="00A82F88"/>
    <w:rsid w:val="00A833D6"/>
    <w:rsid w:val="00A83745"/>
    <w:rsid w:val="00A85BF7"/>
    <w:rsid w:val="00A87465"/>
    <w:rsid w:val="00A925CB"/>
    <w:rsid w:val="00A92828"/>
    <w:rsid w:val="00A94F89"/>
    <w:rsid w:val="00A96379"/>
    <w:rsid w:val="00A96724"/>
    <w:rsid w:val="00AA04AF"/>
    <w:rsid w:val="00AA0BEB"/>
    <w:rsid w:val="00AA325A"/>
    <w:rsid w:val="00AA3BB3"/>
    <w:rsid w:val="00AA5889"/>
    <w:rsid w:val="00AA602F"/>
    <w:rsid w:val="00AA62F5"/>
    <w:rsid w:val="00AA7AD1"/>
    <w:rsid w:val="00AB050A"/>
    <w:rsid w:val="00AB13DB"/>
    <w:rsid w:val="00AB1FE4"/>
    <w:rsid w:val="00AB25A9"/>
    <w:rsid w:val="00AB3EE1"/>
    <w:rsid w:val="00AB4BCA"/>
    <w:rsid w:val="00AB5023"/>
    <w:rsid w:val="00AB6157"/>
    <w:rsid w:val="00AB6E49"/>
    <w:rsid w:val="00AC1EB7"/>
    <w:rsid w:val="00AC2F57"/>
    <w:rsid w:val="00AD0925"/>
    <w:rsid w:val="00AD120D"/>
    <w:rsid w:val="00AD17D7"/>
    <w:rsid w:val="00AD253F"/>
    <w:rsid w:val="00AD5204"/>
    <w:rsid w:val="00AD5668"/>
    <w:rsid w:val="00AD5E03"/>
    <w:rsid w:val="00AD6BD0"/>
    <w:rsid w:val="00AD6F04"/>
    <w:rsid w:val="00AE0675"/>
    <w:rsid w:val="00AE26F0"/>
    <w:rsid w:val="00AE6182"/>
    <w:rsid w:val="00AE7814"/>
    <w:rsid w:val="00AF0BAF"/>
    <w:rsid w:val="00AF167A"/>
    <w:rsid w:val="00AF2FB0"/>
    <w:rsid w:val="00AF41A4"/>
    <w:rsid w:val="00AF4994"/>
    <w:rsid w:val="00AF5221"/>
    <w:rsid w:val="00AF5F5F"/>
    <w:rsid w:val="00AF6865"/>
    <w:rsid w:val="00B00F8D"/>
    <w:rsid w:val="00B01453"/>
    <w:rsid w:val="00B01B4F"/>
    <w:rsid w:val="00B02696"/>
    <w:rsid w:val="00B06560"/>
    <w:rsid w:val="00B103DC"/>
    <w:rsid w:val="00B1113B"/>
    <w:rsid w:val="00B11C15"/>
    <w:rsid w:val="00B11D77"/>
    <w:rsid w:val="00B16DDA"/>
    <w:rsid w:val="00B2059F"/>
    <w:rsid w:val="00B211BE"/>
    <w:rsid w:val="00B215C0"/>
    <w:rsid w:val="00B21B4C"/>
    <w:rsid w:val="00B22D22"/>
    <w:rsid w:val="00B25358"/>
    <w:rsid w:val="00B269DF"/>
    <w:rsid w:val="00B274B4"/>
    <w:rsid w:val="00B30180"/>
    <w:rsid w:val="00B317BC"/>
    <w:rsid w:val="00B32EB2"/>
    <w:rsid w:val="00B33722"/>
    <w:rsid w:val="00B3442E"/>
    <w:rsid w:val="00B35D43"/>
    <w:rsid w:val="00B370B2"/>
    <w:rsid w:val="00B37721"/>
    <w:rsid w:val="00B40EE8"/>
    <w:rsid w:val="00B42085"/>
    <w:rsid w:val="00B449B2"/>
    <w:rsid w:val="00B4677E"/>
    <w:rsid w:val="00B51273"/>
    <w:rsid w:val="00B54565"/>
    <w:rsid w:val="00B55226"/>
    <w:rsid w:val="00B55553"/>
    <w:rsid w:val="00B55B90"/>
    <w:rsid w:val="00B57774"/>
    <w:rsid w:val="00B6046E"/>
    <w:rsid w:val="00B61701"/>
    <w:rsid w:val="00B619A2"/>
    <w:rsid w:val="00B62F2F"/>
    <w:rsid w:val="00B6309E"/>
    <w:rsid w:val="00B66A46"/>
    <w:rsid w:val="00B707F0"/>
    <w:rsid w:val="00B72F8D"/>
    <w:rsid w:val="00B742FF"/>
    <w:rsid w:val="00B7498E"/>
    <w:rsid w:val="00B74C53"/>
    <w:rsid w:val="00B75317"/>
    <w:rsid w:val="00B7568E"/>
    <w:rsid w:val="00B7732D"/>
    <w:rsid w:val="00B80DB0"/>
    <w:rsid w:val="00B81EF9"/>
    <w:rsid w:val="00B830B1"/>
    <w:rsid w:val="00B83157"/>
    <w:rsid w:val="00B839D3"/>
    <w:rsid w:val="00B86BA2"/>
    <w:rsid w:val="00B87048"/>
    <w:rsid w:val="00B904CB"/>
    <w:rsid w:val="00B9125B"/>
    <w:rsid w:val="00B91D12"/>
    <w:rsid w:val="00B92CFE"/>
    <w:rsid w:val="00B94281"/>
    <w:rsid w:val="00B96357"/>
    <w:rsid w:val="00BA14E9"/>
    <w:rsid w:val="00BA2214"/>
    <w:rsid w:val="00BA4AC4"/>
    <w:rsid w:val="00BA57B6"/>
    <w:rsid w:val="00BA6AAD"/>
    <w:rsid w:val="00BA6BBF"/>
    <w:rsid w:val="00BA79BC"/>
    <w:rsid w:val="00BA7ED0"/>
    <w:rsid w:val="00BB12C2"/>
    <w:rsid w:val="00BB241C"/>
    <w:rsid w:val="00BB4147"/>
    <w:rsid w:val="00BB4F30"/>
    <w:rsid w:val="00BC3F73"/>
    <w:rsid w:val="00BC4F93"/>
    <w:rsid w:val="00BC64A6"/>
    <w:rsid w:val="00BD006B"/>
    <w:rsid w:val="00BD1238"/>
    <w:rsid w:val="00BD22B5"/>
    <w:rsid w:val="00BD2601"/>
    <w:rsid w:val="00BD372F"/>
    <w:rsid w:val="00BD4225"/>
    <w:rsid w:val="00BD4A91"/>
    <w:rsid w:val="00BD72A9"/>
    <w:rsid w:val="00BE010C"/>
    <w:rsid w:val="00BE143A"/>
    <w:rsid w:val="00BE6846"/>
    <w:rsid w:val="00BE7C3C"/>
    <w:rsid w:val="00BF076C"/>
    <w:rsid w:val="00BF0890"/>
    <w:rsid w:val="00BF105A"/>
    <w:rsid w:val="00BF1B52"/>
    <w:rsid w:val="00BF4735"/>
    <w:rsid w:val="00BF6316"/>
    <w:rsid w:val="00BF7AA1"/>
    <w:rsid w:val="00C01B0F"/>
    <w:rsid w:val="00C01E8F"/>
    <w:rsid w:val="00C01FEE"/>
    <w:rsid w:val="00C035D9"/>
    <w:rsid w:val="00C052E2"/>
    <w:rsid w:val="00C0719F"/>
    <w:rsid w:val="00C12834"/>
    <w:rsid w:val="00C12F1C"/>
    <w:rsid w:val="00C13EEC"/>
    <w:rsid w:val="00C21CD9"/>
    <w:rsid w:val="00C22E2D"/>
    <w:rsid w:val="00C23AFB"/>
    <w:rsid w:val="00C24A2E"/>
    <w:rsid w:val="00C271C5"/>
    <w:rsid w:val="00C277E8"/>
    <w:rsid w:val="00C30EC1"/>
    <w:rsid w:val="00C31131"/>
    <w:rsid w:val="00C31161"/>
    <w:rsid w:val="00C33800"/>
    <w:rsid w:val="00C37F33"/>
    <w:rsid w:val="00C40D46"/>
    <w:rsid w:val="00C411E0"/>
    <w:rsid w:val="00C4128C"/>
    <w:rsid w:val="00C415C9"/>
    <w:rsid w:val="00C425D2"/>
    <w:rsid w:val="00C427E0"/>
    <w:rsid w:val="00C43096"/>
    <w:rsid w:val="00C444A7"/>
    <w:rsid w:val="00C4466F"/>
    <w:rsid w:val="00C44A53"/>
    <w:rsid w:val="00C509D2"/>
    <w:rsid w:val="00C53744"/>
    <w:rsid w:val="00C57273"/>
    <w:rsid w:val="00C57D3F"/>
    <w:rsid w:val="00C622C6"/>
    <w:rsid w:val="00C627BD"/>
    <w:rsid w:val="00C63E45"/>
    <w:rsid w:val="00C64A34"/>
    <w:rsid w:val="00C6738A"/>
    <w:rsid w:val="00C6766B"/>
    <w:rsid w:val="00C701B5"/>
    <w:rsid w:val="00C71A2E"/>
    <w:rsid w:val="00C76F31"/>
    <w:rsid w:val="00C80904"/>
    <w:rsid w:val="00C84046"/>
    <w:rsid w:val="00C84D2B"/>
    <w:rsid w:val="00C85C9C"/>
    <w:rsid w:val="00C8667F"/>
    <w:rsid w:val="00C8685F"/>
    <w:rsid w:val="00C9274E"/>
    <w:rsid w:val="00C9434F"/>
    <w:rsid w:val="00C945B7"/>
    <w:rsid w:val="00C954E5"/>
    <w:rsid w:val="00C95800"/>
    <w:rsid w:val="00C95B59"/>
    <w:rsid w:val="00C95DC1"/>
    <w:rsid w:val="00C9638A"/>
    <w:rsid w:val="00C97B2D"/>
    <w:rsid w:val="00CA0AFB"/>
    <w:rsid w:val="00CA15CF"/>
    <w:rsid w:val="00CA353B"/>
    <w:rsid w:val="00CA543F"/>
    <w:rsid w:val="00CA6483"/>
    <w:rsid w:val="00CA69C6"/>
    <w:rsid w:val="00CA714B"/>
    <w:rsid w:val="00CB0055"/>
    <w:rsid w:val="00CB2616"/>
    <w:rsid w:val="00CB3158"/>
    <w:rsid w:val="00CB4764"/>
    <w:rsid w:val="00CB4E03"/>
    <w:rsid w:val="00CB535A"/>
    <w:rsid w:val="00CB6B17"/>
    <w:rsid w:val="00CB78DF"/>
    <w:rsid w:val="00CC0495"/>
    <w:rsid w:val="00CC079F"/>
    <w:rsid w:val="00CC0EA0"/>
    <w:rsid w:val="00CC1463"/>
    <w:rsid w:val="00CC3ED5"/>
    <w:rsid w:val="00CC5D8E"/>
    <w:rsid w:val="00CC669D"/>
    <w:rsid w:val="00CD19E3"/>
    <w:rsid w:val="00CD4F8D"/>
    <w:rsid w:val="00CD5792"/>
    <w:rsid w:val="00CD5BA9"/>
    <w:rsid w:val="00CD7375"/>
    <w:rsid w:val="00CD7B83"/>
    <w:rsid w:val="00CE033F"/>
    <w:rsid w:val="00CE22B0"/>
    <w:rsid w:val="00CE43B0"/>
    <w:rsid w:val="00CE6E17"/>
    <w:rsid w:val="00CF194A"/>
    <w:rsid w:val="00CF272B"/>
    <w:rsid w:val="00CF4BE5"/>
    <w:rsid w:val="00CF65B0"/>
    <w:rsid w:val="00CF72D3"/>
    <w:rsid w:val="00CF7BEC"/>
    <w:rsid w:val="00D01FE4"/>
    <w:rsid w:val="00D0315A"/>
    <w:rsid w:val="00D07BA0"/>
    <w:rsid w:val="00D10438"/>
    <w:rsid w:val="00D1157B"/>
    <w:rsid w:val="00D129CD"/>
    <w:rsid w:val="00D13BAF"/>
    <w:rsid w:val="00D160E3"/>
    <w:rsid w:val="00D16222"/>
    <w:rsid w:val="00D203B1"/>
    <w:rsid w:val="00D20C95"/>
    <w:rsid w:val="00D235A8"/>
    <w:rsid w:val="00D25891"/>
    <w:rsid w:val="00D27391"/>
    <w:rsid w:val="00D31FE3"/>
    <w:rsid w:val="00D33F87"/>
    <w:rsid w:val="00D3427C"/>
    <w:rsid w:val="00D37719"/>
    <w:rsid w:val="00D4314E"/>
    <w:rsid w:val="00D448DB"/>
    <w:rsid w:val="00D44E91"/>
    <w:rsid w:val="00D45478"/>
    <w:rsid w:val="00D4644E"/>
    <w:rsid w:val="00D467E1"/>
    <w:rsid w:val="00D469FC"/>
    <w:rsid w:val="00D46F84"/>
    <w:rsid w:val="00D47108"/>
    <w:rsid w:val="00D47FAA"/>
    <w:rsid w:val="00D527F4"/>
    <w:rsid w:val="00D53102"/>
    <w:rsid w:val="00D53689"/>
    <w:rsid w:val="00D538CD"/>
    <w:rsid w:val="00D546F8"/>
    <w:rsid w:val="00D556F0"/>
    <w:rsid w:val="00D60295"/>
    <w:rsid w:val="00D60662"/>
    <w:rsid w:val="00D61F49"/>
    <w:rsid w:val="00D6205D"/>
    <w:rsid w:val="00D62C87"/>
    <w:rsid w:val="00D63AF8"/>
    <w:rsid w:val="00D645E7"/>
    <w:rsid w:val="00D6497A"/>
    <w:rsid w:val="00D64E0E"/>
    <w:rsid w:val="00D6559F"/>
    <w:rsid w:val="00D67C4C"/>
    <w:rsid w:val="00D67FF6"/>
    <w:rsid w:val="00D70A63"/>
    <w:rsid w:val="00D70F7F"/>
    <w:rsid w:val="00D723F9"/>
    <w:rsid w:val="00D7366F"/>
    <w:rsid w:val="00D81A32"/>
    <w:rsid w:val="00D83F04"/>
    <w:rsid w:val="00D84A6F"/>
    <w:rsid w:val="00D8692D"/>
    <w:rsid w:val="00D86B6B"/>
    <w:rsid w:val="00D86DC3"/>
    <w:rsid w:val="00D90E71"/>
    <w:rsid w:val="00D91850"/>
    <w:rsid w:val="00D940B6"/>
    <w:rsid w:val="00D941E5"/>
    <w:rsid w:val="00D94AF6"/>
    <w:rsid w:val="00D96883"/>
    <w:rsid w:val="00D97803"/>
    <w:rsid w:val="00DA2E7D"/>
    <w:rsid w:val="00DA3410"/>
    <w:rsid w:val="00DA4AE9"/>
    <w:rsid w:val="00DA522E"/>
    <w:rsid w:val="00DA5591"/>
    <w:rsid w:val="00DA779B"/>
    <w:rsid w:val="00DB0DC7"/>
    <w:rsid w:val="00DB1E6A"/>
    <w:rsid w:val="00DB47B0"/>
    <w:rsid w:val="00DC26B7"/>
    <w:rsid w:val="00DC272D"/>
    <w:rsid w:val="00DC299A"/>
    <w:rsid w:val="00DC3DAB"/>
    <w:rsid w:val="00DC5687"/>
    <w:rsid w:val="00DD0936"/>
    <w:rsid w:val="00DD09D5"/>
    <w:rsid w:val="00DD162C"/>
    <w:rsid w:val="00DD23E3"/>
    <w:rsid w:val="00DD35E2"/>
    <w:rsid w:val="00DD3A87"/>
    <w:rsid w:val="00DD4FC9"/>
    <w:rsid w:val="00DD52C7"/>
    <w:rsid w:val="00DD53E6"/>
    <w:rsid w:val="00DD58BB"/>
    <w:rsid w:val="00DD5924"/>
    <w:rsid w:val="00DD7888"/>
    <w:rsid w:val="00DE13A1"/>
    <w:rsid w:val="00DE1BC2"/>
    <w:rsid w:val="00DE25AD"/>
    <w:rsid w:val="00DE2AA4"/>
    <w:rsid w:val="00DE7B7B"/>
    <w:rsid w:val="00DF2CE7"/>
    <w:rsid w:val="00DF4EEF"/>
    <w:rsid w:val="00E0037C"/>
    <w:rsid w:val="00E02E41"/>
    <w:rsid w:val="00E0348E"/>
    <w:rsid w:val="00E034EE"/>
    <w:rsid w:val="00E047D6"/>
    <w:rsid w:val="00E04A8F"/>
    <w:rsid w:val="00E073FB"/>
    <w:rsid w:val="00E111E9"/>
    <w:rsid w:val="00E114AE"/>
    <w:rsid w:val="00E1207C"/>
    <w:rsid w:val="00E12582"/>
    <w:rsid w:val="00E12B38"/>
    <w:rsid w:val="00E12EA7"/>
    <w:rsid w:val="00E141B8"/>
    <w:rsid w:val="00E14D75"/>
    <w:rsid w:val="00E153EF"/>
    <w:rsid w:val="00E15534"/>
    <w:rsid w:val="00E159F9"/>
    <w:rsid w:val="00E16A11"/>
    <w:rsid w:val="00E22A21"/>
    <w:rsid w:val="00E24FAE"/>
    <w:rsid w:val="00E2566E"/>
    <w:rsid w:val="00E26115"/>
    <w:rsid w:val="00E32524"/>
    <w:rsid w:val="00E33666"/>
    <w:rsid w:val="00E34799"/>
    <w:rsid w:val="00E355BF"/>
    <w:rsid w:val="00E369BF"/>
    <w:rsid w:val="00E37A51"/>
    <w:rsid w:val="00E41212"/>
    <w:rsid w:val="00E425F3"/>
    <w:rsid w:val="00E43ADB"/>
    <w:rsid w:val="00E45080"/>
    <w:rsid w:val="00E46952"/>
    <w:rsid w:val="00E50CAC"/>
    <w:rsid w:val="00E50DBE"/>
    <w:rsid w:val="00E5271F"/>
    <w:rsid w:val="00E52936"/>
    <w:rsid w:val="00E53D15"/>
    <w:rsid w:val="00E54CB2"/>
    <w:rsid w:val="00E57C2D"/>
    <w:rsid w:val="00E603D2"/>
    <w:rsid w:val="00E62D5D"/>
    <w:rsid w:val="00E62DE4"/>
    <w:rsid w:val="00E6482B"/>
    <w:rsid w:val="00E6771C"/>
    <w:rsid w:val="00E67BCE"/>
    <w:rsid w:val="00E72AA4"/>
    <w:rsid w:val="00E73650"/>
    <w:rsid w:val="00E76B92"/>
    <w:rsid w:val="00E77368"/>
    <w:rsid w:val="00E8062A"/>
    <w:rsid w:val="00E80686"/>
    <w:rsid w:val="00E8311F"/>
    <w:rsid w:val="00E855B1"/>
    <w:rsid w:val="00E87B52"/>
    <w:rsid w:val="00E87F20"/>
    <w:rsid w:val="00E91184"/>
    <w:rsid w:val="00E94A87"/>
    <w:rsid w:val="00E94B70"/>
    <w:rsid w:val="00EA04CB"/>
    <w:rsid w:val="00EA0865"/>
    <w:rsid w:val="00EA191D"/>
    <w:rsid w:val="00EA1A5A"/>
    <w:rsid w:val="00EA1EEE"/>
    <w:rsid w:val="00EA4B99"/>
    <w:rsid w:val="00EA50ED"/>
    <w:rsid w:val="00EB08F9"/>
    <w:rsid w:val="00EB196F"/>
    <w:rsid w:val="00EB25F3"/>
    <w:rsid w:val="00EB2D0D"/>
    <w:rsid w:val="00EB2E25"/>
    <w:rsid w:val="00EB3A99"/>
    <w:rsid w:val="00EB3E38"/>
    <w:rsid w:val="00EB5F12"/>
    <w:rsid w:val="00EB679E"/>
    <w:rsid w:val="00EC1CEF"/>
    <w:rsid w:val="00EC43AA"/>
    <w:rsid w:val="00EC4A9D"/>
    <w:rsid w:val="00ED0E35"/>
    <w:rsid w:val="00ED0EBA"/>
    <w:rsid w:val="00ED1F43"/>
    <w:rsid w:val="00ED2459"/>
    <w:rsid w:val="00ED29D2"/>
    <w:rsid w:val="00ED3EC6"/>
    <w:rsid w:val="00ED530C"/>
    <w:rsid w:val="00ED5538"/>
    <w:rsid w:val="00ED56A4"/>
    <w:rsid w:val="00ED5787"/>
    <w:rsid w:val="00EE156E"/>
    <w:rsid w:val="00EE1B08"/>
    <w:rsid w:val="00EE75D1"/>
    <w:rsid w:val="00EE7A5C"/>
    <w:rsid w:val="00EF00F4"/>
    <w:rsid w:val="00EF07D0"/>
    <w:rsid w:val="00EF3825"/>
    <w:rsid w:val="00EF3FF3"/>
    <w:rsid w:val="00EF4724"/>
    <w:rsid w:val="00EF51A6"/>
    <w:rsid w:val="00F01370"/>
    <w:rsid w:val="00F035D2"/>
    <w:rsid w:val="00F03C94"/>
    <w:rsid w:val="00F05851"/>
    <w:rsid w:val="00F05BFC"/>
    <w:rsid w:val="00F070E5"/>
    <w:rsid w:val="00F101EC"/>
    <w:rsid w:val="00F10A42"/>
    <w:rsid w:val="00F1356A"/>
    <w:rsid w:val="00F13CF4"/>
    <w:rsid w:val="00F13D0E"/>
    <w:rsid w:val="00F1614E"/>
    <w:rsid w:val="00F1713E"/>
    <w:rsid w:val="00F20E76"/>
    <w:rsid w:val="00F2225A"/>
    <w:rsid w:val="00F22DB5"/>
    <w:rsid w:val="00F24246"/>
    <w:rsid w:val="00F254DE"/>
    <w:rsid w:val="00F260D1"/>
    <w:rsid w:val="00F265C9"/>
    <w:rsid w:val="00F266FF"/>
    <w:rsid w:val="00F27C41"/>
    <w:rsid w:val="00F32D68"/>
    <w:rsid w:val="00F339F2"/>
    <w:rsid w:val="00F342DD"/>
    <w:rsid w:val="00F349D0"/>
    <w:rsid w:val="00F35ADF"/>
    <w:rsid w:val="00F3724C"/>
    <w:rsid w:val="00F374E5"/>
    <w:rsid w:val="00F40704"/>
    <w:rsid w:val="00F40A86"/>
    <w:rsid w:val="00F40E64"/>
    <w:rsid w:val="00F45584"/>
    <w:rsid w:val="00F45C6A"/>
    <w:rsid w:val="00F465D7"/>
    <w:rsid w:val="00F47019"/>
    <w:rsid w:val="00F52327"/>
    <w:rsid w:val="00F530BF"/>
    <w:rsid w:val="00F537C2"/>
    <w:rsid w:val="00F55D66"/>
    <w:rsid w:val="00F5656C"/>
    <w:rsid w:val="00F57035"/>
    <w:rsid w:val="00F576F9"/>
    <w:rsid w:val="00F62A12"/>
    <w:rsid w:val="00F655B9"/>
    <w:rsid w:val="00F655DD"/>
    <w:rsid w:val="00F6586E"/>
    <w:rsid w:val="00F65CF5"/>
    <w:rsid w:val="00F704B1"/>
    <w:rsid w:val="00F707C0"/>
    <w:rsid w:val="00F714CA"/>
    <w:rsid w:val="00F721CF"/>
    <w:rsid w:val="00F728FF"/>
    <w:rsid w:val="00F778EA"/>
    <w:rsid w:val="00F80CEC"/>
    <w:rsid w:val="00F819CF"/>
    <w:rsid w:val="00F82CBE"/>
    <w:rsid w:val="00F85972"/>
    <w:rsid w:val="00F862BD"/>
    <w:rsid w:val="00F86BD5"/>
    <w:rsid w:val="00F8768B"/>
    <w:rsid w:val="00F87DB7"/>
    <w:rsid w:val="00F9220F"/>
    <w:rsid w:val="00F92C34"/>
    <w:rsid w:val="00F9566E"/>
    <w:rsid w:val="00F9776B"/>
    <w:rsid w:val="00FA025D"/>
    <w:rsid w:val="00FA29E9"/>
    <w:rsid w:val="00FA3652"/>
    <w:rsid w:val="00FA449B"/>
    <w:rsid w:val="00FA44CA"/>
    <w:rsid w:val="00FA4DA5"/>
    <w:rsid w:val="00FA5315"/>
    <w:rsid w:val="00FA6A8B"/>
    <w:rsid w:val="00FA78C1"/>
    <w:rsid w:val="00FA7D7C"/>
    <w:rsid w:val="00FB02F5"/>
    <w:rsid w:val="00FB16EC"/>
    <w:rsid w:val="00FB2A3D"/>
    <w:rsid w:val="00FB4293"/>
    <w:rsid w:val="00FB5B4E"/>
    <w:rsid w:val="00FB772A"/>
    <w:rsid w:val="00FB7754"/>
    <w:rsid w:val="00FC10AB"/>
    <w:rsid w:val="00FC1CD2"/>
    <w:rsid w:val="00FC1F8E"/>
    <w:rsid w:val="00FC2115"/>
    <w:rsid w:val="00FC2B64"/>
    <w:rsid w:val="00FC47CB"/>
    <w:rsid w:val="00FC4B83"/>
    <w:rsid w:val="00FD55BC"/>
    <w:rsid w:val="00FD67C9"/>
    <w:rsid w:val="00FD6C7A"/>
    <w:rsid w:val="00FD70B9"/>
    <w:rsid w:val="00FD7928"/>
    <w:rsid w:val="00FE2C2C"/>
    <w:rsid w:val="00FE2CCB"/>
    <w:rsid w:val="00FE3B98"/>
    <w:rsid w:val="00FE57D7"/>
    <w:rsid w:val="00FE61DF"/>
    <w:rsid w:val="00FF0378"/>
    <w:rsid w:val="00FF1731"/>
    <w:rsid w:val="00FF22EA"/>
    <w:rsid w:val="00FF3280"/>
    <w:rsid w:val="00FF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C99324"/>
  <w15:docId w15:val="{F9CF4A65-8C70-4D7E-A7E3-0F1EC6CE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523F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539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nhideWhenUsed/>
    <w:rsid w:val="00516C3D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2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2FBA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0036FE"/>
    <w:rPr>
      <w:color w:val="808080"/>
    </w:rPr>
  </w:style>
  <w:style w:type="character" w:styleId="Lienhypertextesuivivisit">
    <w:name w:val="FollowedHyperlink"/>
    <w:basedOn w:val="Policepardfaut"/>
    <w:uiPriority w:val="99"/>
    <w:semiHidden/>
    <w:unhideWhenUsed/>
    <w:rsid w:val="00845AF5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760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-italic">
    <w:name w:val="jp-italic"/>
    <w:basedOn w:val="Policepardfaut"/>
    <w:rsid w:val="00B55226"/>
  </w:style>
  <w:style w:type="character" w:styleId="Marquedecommentaire">
    <w:name w:val="annotation reference"/>
    <w:basedOn w:val="Policepardfaut"/>
    <w:uiPriority w:val="99"/>
    <w:semiHidden/>
    <w:unhideWhenUsed/>
    <w:rsid w:val="00820A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20A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20A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0A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0AEE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596820"/>
    <w:rPr>
      <w:i/>
      <w:iCs/>
    </w:rPr>
  </w:style>
  <w:style w:type="paragraph" w:styleId="Rvision">
    <w:name w:val="Revision"/>
    <w:hidden/>
    <w:uiPriority w:val="99"/>
    <w:semiHidden/>
    <w:rsid w:val="007C67A0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D78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D7888"/>
  </w:style>
  <w:style w:type="paragraph" w:styleId="Pieddepage">
    <w:name w:val="footer"/>
    <w:basedOn w:val="Normal"/>
    <w:link w:val="PieddepageCar"/>
    <w:uiPriority w:val="99"/>
    <w:unhideWhenUsed/>
    <w:rsid w:val="00DD78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D7888"/>
  </w:style>
  <w:style w:type="character" w:styleId="Numrodeligne">
    <w:name w:val="line number"/>
    <w:basedOn w:val="Policepardfaut"/>
    <w:uiPriority w:val="99"/>
    <w:semiHidden/>
    <w:unhideWhenUsed/>
    <w:rsid w:val="00B61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298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0764">
          <w:marLeft w:val="64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7408">
          <w:marLeft w:val="64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4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27CDE-FDAD-4E2C-BAB7-3B8196ADB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14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A de Toulouse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ong Nguyen</dc:creator>
  <cp:lastModifiedBy>Laurence Girbal</cp:lastModifiedBy>
  <cp:revision>4</cp:revision>
  <cp:lastPrinted>2018-11-08T09:38:00Z</cp:lastPrinted>
  <dcterms:created xsi:type="dcterms:W3CDTF">2019-02-04T07:54:00Z</dcterms:created>
  <dcterms:modified xsi:type="dcterms:W3CDTF">2019-02-04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harvard-cite-them-right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eeccf8b2-e838-33b2-bac1-621285f0c184</vt:lpwstr>
  </property>
  <property fmtid="{D5CDD505-2E9C-101B-9397-08002B2CF9AE}" pid="25" name="Mendeley User Name_1">
    <vt:lpwstr>thanhhuong.nguyenle@gmail.com@www.mendeley.com</vt:lpwstr>
  </property>
</Properties>
</file>